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12EA2" w14:textId="77777777" w:rsidR="00AB0E37" w:rsidRPr="00A63C0C" w:rsidRDefault="00AB0E37" w:rsidP="00AB0E37">
      <w:pPr>
        <w:rPr>
          <w:rFonts w:ascii="Times New Roman" w:hAnsi="Times New Roman" w:cs="Times New Roman"/>
          <w:b/>
          <w:bCs/>
        </w:rPr>
      </w:pPr>
      <w:r w:rsidRPr="00A63C0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A63C0C">
        <w:rPr>
          <w:rFonts w:ascii="Times New Roman" w:hAnsi="Times New Roman" w:cs="Times New Roman"/>
          <w:b/>
          <w:bCs/>
        </w:rPr>
        <w:t>. Comparison of preventive behaviors median scores among three student groups</w:t>
      </w: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276"/>
        <w:gridCol w:w="1276"/>
        <w:gridCol w:w="1275"/>
        <w:gridCol w:w="851"/>
      </w:tblGrid>
      <w:tr w:rsidR="00AB0E37" w:rsidRPr="00524362" w14:paraId="4B61CE7F" w14:textId="77777777" w:rsidTr="00492A5F">
        <w:trPr>
          <w:trHeight w:val="36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16E1C7" w14:textId="77777777" w:rsidR="00AB0E37" w:rsidRPr="00524362" w:rsidRDefault="00AB0E37" w:rsidP="00492A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082E8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Japanese student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=48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AE29C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American students</w:t>
            </w:r>
          </w:p>
          <w:p w14:paraId="6FA45CD3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=22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8A08E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International students in both countries</w:t>
            </w:r>
          </w:p>
          <w:p w14:paraId="3D8488AB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=136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BE08A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  <w:r w:rsidRPr="00524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AB0E37" w:rsidRPr="00524362" w14:paraId="4C1BC77B" w14:textId="77777777" w:rsidTr="00492A5F">
        <w:trPr>
          <w:trHeight w:val="36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BB91B" w14:textId="77777777" w:rsidR="00AB0E37" w:rsidRPr="00524362" w:rsidRDefault="00AB0E37" w:rsidP="00492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8E18D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1C686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99ED88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A2EA1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0E37" w:rsidRPr="00524362" w14:paraId="357B7040" w14:textId="77777777" w:rsidTr="00492A5F">
        <w:trPr>
          <w:trHeight w:val="360"/>
        </w:trPr>
        <w:tc>
          <w:tcPr>
            <w:tcW w:w="5807" w:type="dxa"/>
            <w:tcBorders>
              <w:top w:val="single" w:sz="4" w:space="0" w:color="auto"/>
            </w:tcBorders>
            <w:hideMark/>
          </w:tcPr>
          <w:p w14:paraId="60C09039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. Wear a mask in public.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669D30A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4D21BE6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85044B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902A4DC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39367E10" w14:textId="77777777" w:rsidTr="00492A5F">
        <w:trPr>
          <w:trHeight w:val="600"/>
        </w:trPr>
        <w:tc>
          <w:tcPr>
            <w:tcW w:w="5807" w:type="dxa"/>
            <w:hideMark/>
          </w:tcPr>
          <w:p w14:paraId="5B8E2968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2. Self-monitor for respiratory symptoms (cough, runny nose, fever, sore throat, or dyspnea). </w:t>
            </w:r>
          </w:p>
        </w:tc>
        <w:tc>
          <w:tcPr>
            <w:tcW w:w="1276" w:type="dxa"/>
            <w:noWrap/>
            <w:hideMark/>
          </w:tcPr>
          <w:p w14:paraId="77D752AB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6" w:type="dxa"/>
            <w:noWrap/>
            <w:hideMark/>
          </w:tcPr>
          <w:p w14:paraId="1A8B6CCC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5" w:type="dxa"/>
          </w:tcPr>
          <w:p w14:paraId="71D99F8E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851" w:type="dxa"/>
            <w:noWrap/>
            <w:hideMark/>
          </w:tcPr>
          <w:p w14:paraId="44CAF56F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AB0E37" w:rsidRPr="00524362" w14:paraId="4EEEB367" w14:textId="77777777" w:rsidTr="00492A5F">
        <w:trPr>
          <w:trHeight w:val="600"/>
        </w:trPr>
        <w:tc>
          <w:tcPr>
            <w:tcW w:w="5807" w:type="dxa"/>
            <w:hideMark/>
          </w:tcPr>
          <w:p w14:paraId="7A8F0460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 Follow respiratory hygiene recommendations (eg, covering coughs or sneezes by wearing a face mask or handkerchief, and washing hands often).</w:t>
            </w:r>
          </w:p>
        </w:tc>
        <w:tc>
          <w:tcPr>
            <w:tcW w:w="1276" w:type="dxa"/>
            <w:noWrap/>
            <w:hideMark/>
          </w:tcPr>
          <w:p w14:paraId="5BA7CB8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6" w:type="dxa"/>
            <w:noWrap/>
            <w:hideMark/>
          </w:tcPr>
          <w:p w14:paraId="4F383FEE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5" w:type="dxa"/>
          </w:tcPr>
          <w:p w14:paraId="3BF95C4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851" w:type="dxa"/>
            <w:noWrap/>
            <w:hideMark/>
          </w:tcPr>
          <w:p w14:paraId="685639A7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B0E37" w:rsidRPr="00524362" w14:paraId="547ABF91" w14:textId="77777777" w:rsidTr="00492A5F">
        <w:trPr>
          <w:trHeight w:val="360"/>
        </w:trPr>
        <w:tc>
          <w:tcPr>
            <w:tcW w:w="5807" w:type="dxa"/>
            <w:hideMark/>
          </w:tcPr>
          <w:p w14:paraId="36655A4C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4. Avoid hand to face (especially, eyes, mouth, and nose) contact. </w:t>
            </w:r>
          </w:p>
        </w:tc>
        <w:tc>
          <w:tcPr>
            <w:tcW w:w="1276" w:type="dxa"/>
            <w:noWrap/>
            <w:hideMark/>
          </w:tcPr>
          <w:p w14:paraId="6945F451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3BBAB80B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1.0-3.0)</w:t>
            </w:r>
          </w:p>
        </w:tc>
        <w:tc>
          <w:tcPr>
            <w:tcW w:w="1275" w:type="dxa"/>
          </w:tcPr>
          <w:p w14:paraId="05335810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2.0-3.0)</w:t>
            </w:r>
          </w:p>
        </w:tc>
        <w:tc>
          <w:tcPr>
            <w:tcW w:w="851" w:type="dxa"/>
            <w:noWrap/>
            <w:hideMark/>
          </w:tcPr>
          <w:p w14:paraId="1DC61E07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41EE4368" w14:textId="77777777" w:rsidTr="00492A5F">
        <w:trPr>
          <w:trHeight w:val="360"/>
        </w:trPr>
        <w:tc>
          <w:tcPr>
            <w:tcW w:w="5807" w:type="dxa"/>
            <w:hideMark/>
          </w:tcPr>
          <w:p w14:paraId="04141364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5. Check body temperature regularly. </w:t>
            </w:r>
          </w:p>
        </w:tc>
        <w:tc>
          <w:tcPr>
            <w:tcW w:w="1276" w:type="dxa"/>
            <w:noWrap/>
            <w:hideMark/>
          </w:tcPr>
          <w:p w14:paraId="1138A485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1.0-3.0)</w:t>
            </w:r>
          </w:p>
        </w:tc>
        <w:tc>
          <w:tcPr>
            <w:tcW w:w="1276" w:type="dxa"/>
            <w:noWrap/>
            <w:hideMark/>
          </w:tcPr>
          <w:p w14:paraId="450C36D7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1.0 (0.0-2.0)</w:t>
            </w:r>
          </w:p>
        </w:tc>
        <w:tc>
          <w:tcPr>
            <w:tcW w:w="1275" w:type="dxa"/>
          </w:tcPr>
          <w:p w14:paraId="00A0BC9D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1.0 (1.0-2.0)</w:t>
            </w:r>
          </w:p>
        </w:tc>
        <w:tc>
          <w:tcPr>
            <w:tcW w:w="851" w:type="dxa"/>
            <w:noWrap/>
            <w:hideMark/>
          </w:tcPr>
          <w:p w14:paraId="317072BB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62A4D946" w14:textId="77777777" w:rsidTr="00492A5F">
        <w:trPr>
          <w:trHeight w:val="600"/>
        </w:trPr>
        <w:tc>
          <w:tcPr>
            <w:tcW w:w="5807" w:type="dxa"/>
            <w:hideMark/>
          </w:tcPr>
          <w:p w14:paraId="6C9CB918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6. Wash hands or use hand sanitizers after touching objects and surfaces in public.</w:t>
            </w:r>
          </w:p>
        </w:tc>
        <w:tc>
          <w:tcPr>
            <w:tcW w:w="1276" w:type="dxa"/>
            <w:noWrap/>
            <w:hideMark/>
          </w:tcPr>
          <w:p w14:paraId="5375BAD0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668CA962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5" w:type="dxa"/>
          </w:tcPr>
          <w:p w14:paraId="3D4AFD0D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851" w:type="dxa"/>
            <w:noWrap/>
            <w:hideMark/>
          </w:tcPr>
          <w:p w14:paraId="00DABD82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2913A74F" w14:textId="77777777" w:rsidTr="00492A5F">
        <w:trPr>
          <w:trHeight w:val="360"/>
        </w:trPr>
        <w:tc>
          <w:tcPr>
            <w:tcW w:w="5807" w:type="dxa"/>
            <w:hideMark/>
          </w:tcPr>
          <w:p w14:paraId="69304358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7. Clean and disinfect shared objects and surfaces. </w:t>
            </w:r>
          </w:p>
        </w:tc>
        <w:tc>
          <w:tcPr>
            <w:tcW w:w="1276" w:type="dxa"/>
            <w:noWrap/>
            <w:hideMark/>
          </w:tcPr>
          <w:p w14:paraId="7B94885E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0C407297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1.0-3.0)</w:t>
            </w:r>
          </w:p>
        </w:tc>
        <w:tc>
          <w:tcPr>
            <w:tcW w:w="1275" w:type="dxa"/>
          </w:tcPr>
          <w:p w14:paraId="1F78C8D3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2.0-3.0)</w:t>
            </w:r>
          </w:p>
        </w:tc>
        <w:tc>
          <w:tcPr>
            <w:tcW w:w="851" w:type="dxa"/>
            <w:noWrap/>
            <w:hideMark/>
          </w:tcPr>
          <w:p w14:paraId="77BD0271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AB0E37" w:rsidRPr="00524362" w14:paraId="19998861" w14:textId="77777777" w:rsidTr="00492A5F">
        <w:trPr>
          <w:trHeight w:val="360"/>
        </w:trPr>
        <w:tc>
          <w:tcPr>
            <w:tcW w:w="5807" w:type="dxa"/>
            <w:hideMark/>
          </w:tcPr>
          <w:p w14:paraId="720637B8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8. Clean and disinfect packaged products. </w:t>
            </w:r>
          </w:p>
        </w:tc>
        <w:tc>
          <w:tcPr>
            <w:tcW w:w="1276" w:type="dxa"/>
            <w:noWrap/>
            <w:hideMark/>
          </w:tcPr>
          <w:p w14:paraId="73948C9F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1.0 (0.0-2.0)</w:t>
            </w:r>
          </w:p>
        </w:tc>
        <w:tc>
          <w:tcPr>
            <w:tcW w:w="1276" w:type="dxa"/>
            <w:noWrap/>
            <w:hideMark/>
          </w:tcPr>
          <w:p w14:paraId="24E3967E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1.0 (0.0-1.0)</w:t>
            </w:r>
          </w:p>
        </w:tc>
        <w:tc>
          <w:tcPr>
            <w:tcW w:w="1275" w:type="dxa"/>
          </w:tcPr>
          <w:p w14:paraId="4A111473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1.0-2.0)</w:t>
            </w:r>
          </w:p>
        </w:tc>
        <w:tc>
          <w:tcPr>
            <w:tcW w:w="851" w:type="dxa"/>
            <w:noWrap/>
            <w:hideMark/>
          </w:tcPr>
          <w:p w14:paraId="0C4A4DDB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62143C70" w14:textId="77777777" w:rsidTr="00492A5F">
        <w:trPr>
          <w:trHeight w:val="360"/>
        </w:trPr>
        <w:tc>
          <w:tcPr>
            <w:tcW w:w="5807" w:type="dxa"/>
            <w:hideMark/>
          </w:tcPr>
          <w:p w14:paraId="32119F18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9. Gargle immediately coming back home. </w:t>
            </w:r>
          </w:p>
        </w:tc>
        <w:tc>
          <w:tcPr>
            <w:tcW w:w="1276" w:type="dxa"/>
            <w:noWrap/>
            <w:hideMark/>
          </w:tcPr>
          <w:p w14:paraId="69113BD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5531F5C2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0 (0.0-0.0)</w:t>
            </w:r>
          </w:p>
        </w:tc>
        <w:tc>
          <w:tcPr>
            <w:tcW w:w="1275" w:type="dxa"/>
          </w:tcPr>
          <w:p w14:paraId="78ADEBF7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1.0 (0.0-2.0)</w:t>
            </w:r>
          </w:p>
        </w:tc>
        <w:tc>
          <w:tcPr>
            <w:tcW w:w="851" w:type="dxa"/>
            <w:noWrap/>
            <w:hideMark/>
          </w:tcPr>
          <w:p w14:paraId="4342506D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2D4A3428" w14:textId="77777777" w:rsidTr="00492A5F">
        <w:trPr>
          <w:trHeight w:val="360"/>
        </w:trPr>
        <w:tc>
          <w:tcPr>
            <w:tcW w:w="5807" w:type="dxa"/>
            <w:hideMark/>
          </w:tcPr>
          <w:p w14:paraId="3D5F8288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0. Limit international or domestic travel only to the essential. </w:t>
            </w:r>
          </w:p>
        </w:tc>
        <w:tc>
          <w:tcPr>
            <w:tcW w:w="1276" w:type="dxa"/>
            <w:noWrap/>
            <w:hideMark/>
          </w:tcPr>
          <w:p w14:paraId="141F8030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6" w:type="dxa"/>
            <w:noWrap/>
            <w:hideMark/>
          </w:tcPr>
          <w:p w14:paraId="178570AE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5" w:type="dxa"/>
          </w:tcPr>
          <w:p w14:paraId="7540825F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851" w:type="dxa"/>
            <w:noWrap/>
            <w:hideMark/>
          </w:tcPr>
          <w:p w14:paraId="46D67B6F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71AF7207" w14:textId="77777777" w:rsidTr="00492A5F">
        <w:trPr>
          <w:trHeight w:val="360"/>
        </w:trPr>
        <w:tc>
          <w:tcPr>
            <w:tcW w:w="5807" w:type="dxa"/>
            <w:hideMark/>
          </w:tcPr>
          <w:p w14:paraId="12BFAC6A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1. Limit usage of public transportation only to the essential.  </w:t>
            </w:r>
          </w:p>
        </w:tc>
        <w:tc>
          <w:tcPr>
            <w:tcW w:w="1276" w:type="dxa"/>
            <w:noWrap/>
            <w:hideMark/>
          </w:tcPr>
          <w:p w14:paraId="5E4615BA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1.0-3.0)</w:t>
            </w:r>
          </w:p>
        </w:tc>
        <w:tc>
          <w:tcPr>
            <w:tcW w:w="1276" w:type="dxa"/>
            <w:noWrap/>
            <w:hideMark/>
          </w:tcPr>
          <w:p w14:paraId="41BC7BC1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1275" w:type="dxa"/>
          </w:tcPr>
          <w:p w14:paraId="76E46643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851" w:type="dxa"/>
            <w:noWrap/>
            <w:hideMark/>
          </w:tcPr>
          <w:p w14:paraId="33341FA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0AD1C0C2" w14:textId="77777777" w:rsidTr="00492A5F">
        <w:trPr>
          <w:trHeight w:val="360"/>
        </w:trPr>
        <w:tc>
          <w:tcPr>
            <w:tcW w:w="5807" w:type="dxa"/>
            <w:hideMark/>
          </w:tcPr>
          <w:p w14:paraId="72B67C5D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2. Avoid crowded, closed, and close-contact settings. </w:t>
            </w:r>
          </w:p>
        </w:tc>
        <w:tc>
          <w:tcPr>
            <w:tcW w:w="1276" w:type="dxa"/>
            <w:noWrap/>
            <w:hideMark/>
          </w:tcPr>
          <w:p w14:paraId="5DCDE582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3EEA9174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2.0-3.0)</w:t>
            </w:r>
          </w:p>
        </w:tc>
        <w:tc>
          <w:tcPr>
            <w:tcW w:w="1275" w:type="dxa"/>
          </w:tcPr>
          <w:p w14:paraId="47DAF831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851" w:type="dxa"/>
            <w:noWrap/>
            <w:hideMark/>
          </w:tcPr>
          <w:p w14:paraId="36703C9A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09384B3E" w14:textId="77777777" w:rsidTr="00492A5F">
        <w:trPr>
          <w:trHeight w:val="360"/>
        </w:trPr>
        <w:tc>
          <w:tcPr>
            <w:tcW w:w="5807" w:type="dxa"/>
            <w:hideMark/>
          </w:tcPr>
          <w:p w14:paraId="2BDC79AA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3. Limit gatherings only to the essential. </w:t>
            </w:r>
          </w:p>
        </w:tc>
        <w:tc>
          <w:tcPr>
            <w:tcW w:w="1276" w:type="dxa"/>
            <w:noWrap/>
            <w:hideMark/>
          </w:tcPr>
          <w:p w14:paraId="44344886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24CF0763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2.0-3.0)</w:t>
            </w:r>
          </w:p>
        </w:tc>
        <w:tc>
          <w:tcPr>
            <w:tcW w:w="1275" w:type="dxa"/>
          </w:tcPr>
          <w:p w14:paraId="355B181D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851" w:type="dxa"/>
            <w:noWrap/>
            <w:hideMark/>
          </w:tcPr>
          <w:p w14:paraId="02B8DE64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B0E37" w:rsidRPr="00524362" w14:paraId="470154A6" w14:textId="77777777" w:rsidTr="00492A5F">
        <w:trPr>
          <w:trHeight w:val="360"/>
        </w:trPr>
        <w:tc>
          <w:tcPr>
            <w:tcW w:w="5807" w:type="dxa"/>
            <w:hideMark/>
          </w:tcPr>
          <w:p w14:paraId="4FAB43BF" w14:textId="77777777" w:rsidR="00AB0E37" w:rsidRPr="00524362" w:rsidRDefault="00AB0E37" w:rsidP="00492A5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4. Maintain social distance (two meters) in public areas.  </w:t>
            </w:r>
          </w:p>
        </w:tc>
        <w:tc>
          <w:tcPr>
            <w:tcW w:w="1276" w:type="dxa"/>
            <w:noWrap/>
            <w:hideMark/>
          </w:tcPr>
          <w:p w14:paraId="7852C606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1A83C852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2.0-3.0)</w:t>
            </w:r>
          </w:p>
        </w:tc>
        <w:tc>
          <w:tcPr>
            <w:tcW w:w="1275" w:type="dxa"/>
          </w:tcPr>
          <w:p w14:paraId="4CA8BA3F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2.0-3.0)</w:t>
            </w:r>
          </w:p>
        </w:tc>
        <w:tc>
          <w:tcPr>
            <w:tcW w:w="851" w:type="dxa"/>
            <w:noWrap/>
            <w:hideMark/>
          </w:tcPr>
          <w:p w14:paraId="7FFDCF2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AB0E37" w:rsidRPr="00524362" w14:paraId="7C781860" w14:textId="77777777" w:rsidTr="00492A5F">
        <w:trPr>
          <w:trHeight w:val="360"/>
        </w:trPr>
        <w:tc>
          <w:tcPr>
            <w:tcW w:w="5807" w:type="dxa"/>
            <w:hideMark/>
          </w:tcPr>
          <w:p w14:paraId="19194EC8" w14:textId="77777777" w:rsidR="00AB0E37" w:rsidRPr="00524362" w:rsidRDefault="00AB0E37" w:rsidP="00492A5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5. Avoid contact with individuals at high risk for severe illnesses (e.g. elders). </w:t>
            </w:r>
          </w:p>
        </w:tc>
        <w:tc>
          <w:tcPr>
            <w:tcW w:w="1276" w:type="dxa"/>
            <w:noWrap/>
            <w:hideMark/>
          </w:tcPr>
          <w:p w14:paraId="7AF00666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65327CA6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5" w:type="dxa"/>
          </w:tcPr>
          <w:p w14:paraId="5CE4E76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3.0-3.0)</w:t>
            </w:r>
          </w:p>
        </w:tc>
        <w:tc>
          <w:tcPr>
            <w:tcW w:w="851" w:type="dxa"/>
            <w:noWrap/>
            <w:hideMark/>
          </w:tcPr>
          <w:p w14:paraId="548E91B1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B0E37" w:rsidRPr="00524362" w14:paraId="00163EED" w14:textId="77777777" w:rsidTr="00492A5F">
        <w:trPr>
          <w:trHeight w:val="600"/>
        </w:trPr>
        <w:tc>
          <w:tcPr>
            <w:tcW w:w="5807" w:type="dxa"/>
            <w:hideMark/>
          </w:tcPr>
          <w:p w14:paraId="264C1C5A" w14:textId="77777777" w:rsidR="00AB0E37" w:rsidRPr="00524362" w:rsidRDefault="00AB0E37" w:rsidP="00492A5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16. Keep up with the latest information and recommendation from health authorities. </w:t>
            </w:r>
          </w:p>
        </w:tc>
        <w:tc>
          <w:tcPr>
            <w:tcW w:w="1276" w:type="dxa"/>
            <w:noWrap/>
            <w:hideMark/>
          </w:tcPr>
          <w:p w14:paraId="50E87DBD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noWrap/>
            <w:hideMark/>
          </w:tcPr>
          <w:p w14:paraId="022C9BB9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2.0 (2.0-3.0)</w:t>
            </w:r>
          </w:p>
        </w:tc>
        <w:tc>
          <w:tcPr>
            <w:tcW w:w="1275" w:type="dxa"/>
          </w:tcPr>
          <w:p w14:paraId="045EB671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851" w:type="dxa"/>
            <w:noWrap/>
            <w:hideMark/>
          </w:tcPr>
          <w:p w14:paraId="4089C34D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AB0E37" w:rsidRPr="00524362" w14:paraId="119DC342" w14:textId="77777777" w:rsidTr="00492A5F">
        <w:trPr>
          <w:trHeight w:val="360"/>
        </w:trPr>
        <w:tc>
          <w:tcPr>
            <w:tcW w:w="5807" w:type="dxa"/>
            <w:tcBorders>
              <w:bottom w:val="single" w:sz="4" w:space="0" w:color="auto"/>
            </w:tcBorders>
            <w:hideMark/>
          </w:tcPr>
          <w:p w14:paraId="7078CC1B" w14:textId="77777777" w:rsidR="00AB0E37" w:rsidRPr="00524362" w:rsidRDefault="00AB0E37" w:rsidP="00492A5F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17. Follow government physical/social distancing (stay home) orders/request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53B28FC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9A038DE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B27704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3.0 (2.0-3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38C8A2E" w14:textId="77777777" w:rsidR="00AB0E37" w:rsidRPr="00524362" w:rsidRDefault="00AB0E37" w:rsidP="00492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</w:tbl>
    <w:p w14:paraId="6C587C76" w14:textId="77777777" w:rsidR="00AB0E37" w:rsidRPr="00A63C0C" w:rsidRDefault="00AB0E37" w:rsidP="00AB0E37">
      <w:pPr>
        <w:rPr>
          <w:rFonts w:ascii="Times New Roman" w:hAnsi="Times New Roman" w:cs="Times New Roman"/>
          <w:b/>
          <w:bCs/>
        </w:rPr>
      </w:pPr>
      <w:r w:rsidRPr="00524362">
        <w:rPr>
          <w:rFonts w:ascii="Times New Roman" w:hAnsi="Times New Roman" w:cs="Times New Roman"/>
          <w:sz w:val="18"/>
          <w:szCs w:val="18"/>
        </w:rPr>
        <w:t xml:space="preserve">Note:  a: Kruskal-Wallis test. IQR: interquartile range. The significant level at 0.05. </w:t>
      </w:r>
    </w:p>
    <w:p w14:paraId="69138D65" w14:textId="12EA602F" w:rsidR="00C00C53" w:rsidRDefault="00C00C53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4478A9B7" w14:textId="6413A5A0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60C5C44A" w14:textId="1E082A92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3A55D4CB" w14:textId="09D13A9A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3AC1EB08" w14:textId="3C625784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23C432FB" w14:textId="38E47A5C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3036F796" w14:textId="47C4F901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6A916816" w14:textId="67531431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793A93D5" w14:textId="57465221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3FC9B0A7" w14:textId="378AC964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625CC92F" w14:textId="1C9EF155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189D1AE1" w14:textId="5E1CEAC6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1667A13F" w14:textId="20A1B645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76DA3A5F" w14:textId="2CFE4F64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333872FD" w14:textId="17A02E94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77278EFF" w14:textId="43A5C56C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49939295" w14:textId="3D6B2982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53242FBA" w14:textId="2E47C1B2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11DE9C50" w14:textId="241F69F4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643074A7" w14:textId="31F821A8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p w14:paraId="203D6655" w14:textId="77777777" w:rsidR="00AB0E37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  <w:sectPr w:rsidR="00AB0E37" w:rsidSect="00AB0E3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DFF8575" w14:textId="77777777" w:rsidR="00AB0E37" w:rsidRPr="00A63C0C" w:rsidRDefault="00AB0E37" w:rsidP="00C00C5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1"/>
        <w:tblpPr w:leftFromText="142" w:rightFromText="142" w:vertAnchor="text" w:horzAnchor="margin" w:tblpY="271"/>
        <w:tblW w:w="15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851"/>
        <w:gridCol w:w="850"/>
        <w:gridCol w:w="709"/>
        <w:gridCol w:w="851"/>
        <w:gridCol w:w="708"/>
        <w:gridCol w:w="834"/>
        <w:gridCol w:w="7"/>
      </w:tblGrid>
      <w:tr w:rsidR="006B5715" w:rsidRPr="00524362" w14:paraId="28EEF7CC" w14:textId="77777777" w:rsidTr="00A63C0C">
        <w:trPr>
          <w:trHeight w:val="506"/>
        </w:trPr>
        <w:tc>
          <w:tcPr>
            <w:tcW w:w="10768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4E5AEA" w14:textId="51EF88EB" w:rsidR="006B5715" w:rsidRPr="00524362" w:rsidRDefault="006B5715" w:rsidP="006B57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Comparison of preventive behavior, perceived control, perceived health competence among 4 student groups</w:t>
            </w:r>
          </w:p>
        </w:tc>
        <w:tc>
          <w:tcPr>
            <w:tcW w:w="48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ECA10AF" w14:textId="27B6AB0C" w:rsidR="006B5715" w:rsidRPr="00524362" w:rsidRDefault="006B5715" w:rsidP="006B57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 xml:space="preserve">Pairwise comparison between groups (p value) </w:t>
            </w: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en-GB" w:bidi="hi-IN"/>
              </w:rPr>
              <w:t>a</w:t>
            </w:r>
          </w:p>
        </w:tc>
      </w:tr>
      <w:tr w:rsidR="000724F3" w:rsidRPr="00524362" w14:paraId="73573209" w14:textId="77777777" w:rsidTr="00A63C0C">
        <w:trPr>
          <w:gridAfter w:val="1"/>
          <w:wAfter w:w="7" w:type="dxa"/>
          <w:trHeight w:val="506"/>
        </w:trPr>
        <w:tc>
          <w:tcPr>
            <w:tcW w:w="1696" w:type="dxa"/>
            <w:noWrap/>
          </w:tcPr>
          <w:p w14:paraId="2B8E7E84" w14:textId="77777777" w:rsidR="006B5715" w:rsidRPr="00524362" w:rsidRDefault="006B5715" w:rsidP="006B5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2FAE685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Japan</w:t>
            </w:r>
          </w:p>
          <w:p w14:paraId="0C671BD5" w14:textId="34C77E83" w:rsidR="00DA373B" w:rsidRDefault="00DA373B" w:rsidP="00DA37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eastAsia="en-GB" w:bidi="hi-IN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N=485)</w:t>
            </w:r>
          </w:p>
          <w:p w14:paraId="35822C0A" w14:textId="0393304D" w:rsidR="00DA373B" w:rsidRPr="00524362" w:rsidRDefault="00DA373B" w:rsidP="00BC47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Group 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C75DC60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International in Japan</w:t>
            </w:r>
          </w:p>
          <w:p w14:paraId="79463064" w14:textId="77777777" w:rsidR="00DA373B" w:rsidRDefault="00DA373B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eastAsia="en-GB" w:bidi="hi-IN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N=125)</w:t>
            </w: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 xml:space="preserve"> </w:t>
            </w:r>
          </w:p>
          <w:p w14:paraId="023614E4" w14:textId="02F0A958" w:rsidR="00DA373B" w:rsidRPr="00524362" w:rsidRDefault="006B5715" w:rsidP="00DA37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Group 2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B1C51FE" w14:textId="659D4525" w:rsidR="006B5715" w:rsidRPr="00524362" w:rsidRDefault="00DA373B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The United States</w:t>
            </w:r>
          </w:p>
          <w:p w14:paraId="1F1F35D7" w14:textId="77777777" w:rsidR="00DA373B" w:rsidRDefault="00DA373B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eastAsia="en-GB" w:bidi="hi-IN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N=220)</w:t>
            </w:r>
          </w:p>
          <w:p w14:paraId="0677CE90" w14:textId="0FC27C33" w:rsidR="00DA373B" w:rsidRPr="00524362" w:rsidRDefault="00DA373B" w:rsidP="00DA37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 xml:space="preserve"> </w:t>
            </w:r>
            <w:r w:rsidR="006B5715"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Group 3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7DA7CA95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International in the USA</w:t>
            </w:r>
          </w:p>
          <w:p w14:paraId="2A0F1F56" w14:textId="77777777" w:rsidR="00DA373B" w:rsidRDefault="00DA373B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:lang w:eastAsia="en-GB" w:bidi="hi-IN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N=11)</w:t>
            </w: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 xml:space="preserve"> </w:t>
            </w:r>
          </w:p>
          <w:p w14:paraId="48B6C461" w14:textId="6FEE49F7" w:rsidR="00DA373B" w:rsidRPr="00524362" w:rsidRDefault="006B5715" w:rsidP="00DA37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Group 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6989714" w14:textId="74F04511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1 vs. 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E8ABF0" w14:textId="40969DE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1 vs. 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18EF93" w14:textId="6D34832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1 vs. 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ABCEFE" w14:textId="12986003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2 vs. 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30B206" w14:textId="7AA81BD8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2 vs. 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B2A8285" w14:textId="1E41159F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 vs. 4</w:t>
            </w:r>
          </w:p>
        </w:tc>
      </w:tr>
      <w:tr w:rsidR="000724F3" w:rsidRPr="00524362" w14:paraId="4FFAB648" w14:textId="77777777" w:rsidTr="00A63C0C">
        <w:trPr>
          <w:gridAfter w:val="1"/>
          <w:wAfter w:w="7" w:type="dxa"/>
          <w:trHeight w:val="506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0B87ED88" w14:textId="77777777" w:rsidR="006B5715" w:rsidRPr="00524362" w:rsidRDefault="006B5715" w:rsidP="006B5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044A8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6E176" w14:textId="6A2F7E90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42C3B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61AE66" w14:textId="74AEF06D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C462A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C7B33" w14:textId="585E8365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F0102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8D61" w14:textId="6FFB6E40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Median (IQR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19AB268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BB167A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59FFDE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1B9AE4E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B60CB30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B5FDD28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</w:p>
        </w:tc>
      </w:tr>
      <w:tr w:rsidR="000724F3" w:rsidRPr="00524362" w14:paraId="1ADAAC6B" w14:textId="77777777" w:rsidTr="00A63C0C">
        <w:trPr>
          <w:gridAfter w:val="1"/>
          <w:wAfter w:w="7" w:type="dxa"/>
          <w:trHeight w:val="506"/>
        </w:trPr>
        <w:tc>
          <w:tcPr>
            <w:tcW w:w="1696" w:type="dxa"/>
            <w:hideMark/>
          </w:tcPr>
          <w:p w14:paraId="17ACE5F1" w14:textId="77777777" w:rsidR="006B5715" w:rsidRPr="00524362" w:rsidRDefault="006B5715" w:rsidP="006B5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Preventive behavio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EFE03F9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41.1 (5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1EB54DA" w14:textId="6183B473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42 (38-4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C231087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9.5 (6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83DE301" w14:textId="1CCAA38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40 (34.5-4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93AA701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6.6 (6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A25C520" w14:textId="26F2249B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7 (33-4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084EE3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40.7 (5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C75ABE" w14:textId="1C924B59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9 (36-47)</w:t>
            </w:r>
          </w:p>
        </w:tc>
        <w:tc>
          <w:tcPr>
            <w:tcW w:w="851" w:type="dxa"/>
            <w:vAlign w:val="center"/>
          </w:tcPr>
          <w:p w14:paraId="75F103A9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005*</w:t>
            </w:r>
          </w:p>
        </w:tc>
        <w:tc>
          <w:tcPr>
            <w:tcW w:w="850" w:type="dxa"/>
            <w:vAlign w:val="center"/>
          </w:tcPr>
          <w:p w14:paraId="3A266607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&lt;0.001*</w:t>
            </w:r>
          </w:p>
        </w:tc>
        <w:tc>
          <w:tcPr>
            <w:tcW w:w="709" w:type="dxa"/>
            <w:vAlign w:val="center"/>
          </w:tcPr>
          <w:p w14:paraId="6E24E94A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744</w:t>
            </w:r>
          </w:p>
        </w:tc>
        <w:tc>
          <w:tcPr>
            <w:tcW w:w="851" w:type="dxa"/>
            <w:vAlign w:val="center"/>
          </w:tcPr>
          <w:p w14:paraId="1916B86B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&lt;0.001*</w:t>
            </w:r>
          </w:p>
        </w:tc>
        <w:tc>
          <w:tcPr>
            <w:tcW w:w="708" w:type="dxa"/>
            <w:vAlign w:val="center"/>
          </w:tcPr>
          <w:p w14:paraId="17AD9027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666</w:t>
            </w:r>
          </w:p>
        </w:tc>
        <w:tc>
          <w:tcPr>
            <w:tcW w:w="834" w:type="dxa"/>
            <w:vAlign w:val="center"/>
          </w:tcPr>
          <w:p w14:paraId="787FF33E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044</w:t>
            </w:r>
          </w:p>
        </w:tc>
      </w:tr>
      <w:tr w:rsidR="000724F3" w:rsidRPr="00524362" w14:paraId="4FA3A3FE" w14:textId="77777777" w:rsidTr="00A63C0C">
        <w:trPr>
          <w:gridAfter w:val="1"/>
          <w:wAfter w:w="7" w:type="dxa"/>
          <w:trHeight w:val="506"/>
        </w:trPr>
        <w:tc>
          <w:tcPr>
            <w:tcW w:w="1696" w:type="dxa"/>
            <w:hideMark/>
          </w:tcPr>
          <w:p w14:paraId="21201E10" w14:textId="77777777" w:rsidR="006B5715" w:rsidRPr="00524362" w:rsidRDefault="006B5715" w:rsidP="006B5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Perceived control</w:t>
            </w:r>
          </w:p>
        </w:tc>
        <w:tc>
          <w:tcPr>
            <w:tcW w:w="1134" w:type="dxa"/>
            <w:noWrap/>
            <w:vAlign w:val="center"/>
            <w:hideMark/>
          </w:tcPr>
          <w:p w14:paraId="682DFD90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0.8 (5.2)</w:t>
            </w:r>
          </w:p>
        </w:tc>
        <w:tc>
          <w:tcPr>
            <w:tcW w:w="1134" w:type="dxa"/>
            <w:noWrap/>
            <w:vAlign w:val="center"/>
            <w:hideMark/>
          </w:tcPr>
          <w:p w14:paraId="47656E87" w14:textId="44DA56A9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1 (28-35)</w:t>
            </w:r>
          </w:p>
        </w:tc>
        <w:tc>
          <w:tcPr>
            <w:tcW w:w="1134" w:type="dxa"/>
            <w:noWrap/>
            <w:vAlign w:val="center"/>
            <w:hideMark/>
          </w:tcPr>
          <w:p w14:paraId="194E1C7E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3.6 (6.1)</w:t>
            </w:r>
          </w:p>
        </w:tc>
        <w:tc>
          <w:tcPr>
            <w:tcW w:w="1134" w:type="dxa"/>
            <w:noWrap/>
            <w:vAlign w:val="center"/>
            <w:hideMark/>
          </w:tcPr>
          <w:p w14:paraId="64A7D361" w14:textId="509C3720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4 (30-37)</w:t>
            </w:r>
          </w:p>
        </w:tc>
        <w:tc>
          <w:tcPr>
            <w:tcW w:w="1134" w:type="dxa"/>
            <w:noWrap/>
            <w:vAlign w:val="center"/>
            <w:hideMark/>
          </w:tcPr>
          <w:p w14:paraId="156526A1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5.2 (4.7)</w:t>
            </w:r>
          </w:p>
        </w:tc>
        <w:tc>
          <w:tcPr>
            <w:tcW w:w="1134" w:type="dxa"/>
            <w:noWrap/>
            <w:vAlign w:val="center"/>
            <w:hideMark/>
          </w:tcPr>
          <w:p w14:paraId="6487A1AA" w14:textId="245C695F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5 (32-38)</w:t>
            </w:r>
          </w:p>
        </w:tc>
        <w:tc>
          <w:tcPr>
            <w:tcW w:w="1134" w:type="dxa"/>
            <w:vAlign w:val="center"/>
          </w:tcPr>
          <w:p w14:paraId="4251D2EB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4.6 (5.0)</w:t>
            </w:r>
          </w:p>
        </w:tc>
        <w:tc>
          <w:tcPr>
            <w:tcW w:w="1134" w:type="dxa"/>
            <w:vAlign w:val="center"/>
          </w:tcPr>
          <w:p w14:paraId="58156B3E" w14:textId="508D2585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6 (30-38)</w:t>
            </w:r>
          </w:p>
        </w:tc>
        <w:tc>
          <w:tcPr>
            <w:tcW w:w="851" w:type="dxa"/>
            <w:vAlign w:val="center"/>
          </w:tcPr>
          <w:p w14:paraId="48C01C9D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&lt;0.001*</w:t>
            </w:r>
          </w:p>
        </w:tc>
        <w:tc>
          <w:tcPr>
            <w:tcW w:w="850" w:type="dxa"/>
            <w:vAlign w:val="center"/>
          </w:tcPr>
          <w:p w14:paraId="0D168CE1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&lt;0.001*</w:t>
            </w:r>
          </w:p>
        </w:tc>
        <w:tc>
          <w:tcPr>
            <w:tcW w:w="709" w:type="dxa"/>
            <w:vAlign w:val="center"/>
          </w:tcPr>
          <w:p w14:paraId="35273F0C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018</w:t>
            </w:r>
          </w:p>
        </w:tc>
        <w:tc>
          <w:tcPr>
            <w:tcW w:w="851" w:type="dxa"/>
            <w:vAlign w:val="center"/>
          </w:tcPr>
          <w:p w14:paraId="3DAA88C0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017</w:t>
            </w:r>
          </w:p>
        </w:tc>
        <w:tc>
          <w:tcPr>
            <w:tcW w:w="708" w:type="dxa"/>
            <w:vAlign w:val="center"/>
          </w:tcPr>
          <w:p w14:paraId="524CFBF9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445</w:t>
            </w:r>
          </w:p>
        </w:tc>
        <w:tc>
          <w:tcPr>
            <w:tcW w:w="834" w:type="dxa"/>
            <w:vAlign w:val="center"/>
          </w:tcPr>
          <w:p w14:paraId="6E6B7192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880</w:t>
            </w:r>
          </w:p>
        </w:tc>
      </w:tr>
      <w:tr w:rsidR="000724F3" w:rsidRPr="00524362" w14:paraId="057F2869" w14:textId="77777777" w:rsidTr="00A63C0C">
        <w:trPr>
          <w:gridAfter w:val="1"/>
          <w:wAfter w:w="7" w:type="dxa"/>
          <w:trHeight w:val="77"/>
        </w:trPr>
        <w:tc>
          <w:tcPr>
            <w:tcW w:w="1696" w:type="dxa"/>
            <w:tcBorders>
              <w:bottom w:val="single" w:sz="4" w:space="0" w:color="auto"/>
            </w:tcBorders>
            <w:hideMark/>
          </w:tcPr>
          <w:p w14:paraId="75DCCA44" w14:textId="77777777" w:rsidR="006B5715" w:rsidRPr="00524362" w:rsidRDefault="006B5715" w:rsidP="006B57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Perceived health compet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489B86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27.3 (6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3313B" w14:textId="525460B2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28 (23-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047E33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28.8 (5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6A353B" w14:textId="78EC588D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29 (25-3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8F5F1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0.3 (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5012C5" w14:textId="3EFB6ACF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1.5 (27-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ECB88E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29.2 (5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70E0C6" w14:textId="30D54079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32 (25-3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6BE6D1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0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82C66D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&lt;0.001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033004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2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56034A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006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BC8EEB2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648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467A0113" w14:textId="77777777" w:rsidR="006B5715" w:rsidRPr="00524362" w:rsidRDefault="006B5715" w:rsidP="006E63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</w:pPr>
            <w:r w:rsidRPr="005243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 w:bidi="hi-IN"/>
              </w:rPr>
              <w:t>0.709</w:t>
            </w:r>
          </w:p>
        </w:tc>
      </w:tr>
    </w:tbl>
    <w:p w14:paraId="3FFA3502" w14:textId="23986CE9" w:rsidR="000724F3" w:rsidRPr="00A63C0C" w:rsidRDefault="000724F3" w:rsidP="000724F3">
      <w:pPr>
        <w:spacing w:line="240" w:lineRule="exact"/>
        <w:rPr>
          <w:rFonts w:ascii="Times New Roman" w:hAnsi="Times New Roman" w:cs="Times New Roman"/>
          <w:b/>
          <w:bCs/>
          <w:sz w:val="22"/>
        </w:rPr>
      </w:pPr>
      <w:r w:rsidRPr="00A63C0C">
        <w:rPr>
          <w:rFonts w:ascii="Times New Roman" w:hAnsi="Times New Roman" w:cs="Times New Roman"/>
          <w:b/>
          <w:bCs/>
        </w:rPr>
        <w:t xml:space="preserve">Supplementary table </w:t>
      </w:r>
      <w:r w:rsidR="00AB0E37">
        <w:rPr>
          <w:rFonts w:ascii="Times New Roman" w:hAnsi="Times New Roman" w:cs="Times New Roman"/>
          <w:b/>
          <w:bCs/>
        </w:rPr>
        <w:t>2</w:t>
      </w:r>
      <w:r w:rsidRPr="00A63C0C">
        <w:rPr>
          <w:rFonts w:ascii="Times New Roman" w:hAnsi="Times New Roman" w:cs="Times New Roman"/>
          <w:b/>
          <w:bCs/>
          <w:sz w:val="22"/>
        </w:rPr>
        <w:t>. Comparison of preventive behavior, perceived control, perceived health competence among 4 student groups</w:t>
      </w:r>
    </w:p>
    <w:p w14:paraId="10726468" w14:textId="77777777" w:rsidR="00C00C53" w:rsidRPr="00A63C0C" w:rsidRDefault="00C00C53" w:rsidP="00C00C53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A63C0C">
        <w:rPr>
          <w:rFonts w:ascii="Times New Roman" w:hAnsi="Times New Roman" w:cs="Times New Roman"/>
          <w:sz w:val="18"/>
          <w:szCs w:val="18"/>
        </w:rPr>
        <w:t xml:space="preserve">Note: </w:t>
      </w:r>
      <w:r w:rsidRPr="00A63C0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63C0C">
        <w:rPr>
          <w:rFonts w:ascii="Times New Roman" w:hAnsi="Times New Roman" w:cs="Times New Roman"/>
          <w:sz w:val="18"/>
          <w:szCs w:val="18"/>
        </w:rPr>
        <w:t>: Mann-Whitney U test</w:t>
      </w:r>
    </w:p>
    <w:p w14:paraId="0F82B52A" w14:textId="77777777" w:rsidR="00C00C53" w:rsidRPr="00A63C0C" w:rsidRDefault="00C00C53" w:rsidP="00C00C53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A63C0C">
        <w:rPr>
          <w:rFonts w:ascii="Times New Roman" w:hAnsi="Times New Roman" w:cs="Times New Roman"/>
          <w:sz w:val="18"/>
          <w:szCs w:val="18"/>
        </w:rPr>
        <w:t xml:space="preserve">     *: Statistically significant at 0.008 level after Bonferroni correction</w:t>
      </w:r>
    </w:p>
    <w:p w14:paraId="246CB565" w14:textId="08990471" w:rsidR="00C00C53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714C1374" w14:textId="0E933005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3FA5F26E" w14:textId="5C522BCB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5766EFAC" w14:textId="23058D07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26FFFC78" w14:textId="4585408A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2409C9C6" w14:textId="268E6A07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408651C1" w14:textId="7BFB3054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6E79F0D6" w14:textId="5719385A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7D93C336" w14:textId="28B4EBC0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3FC4E56A" w14:textId="7FA1E3FA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00B3F12C" w14:textId="1237E87F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05DF1CDE" w14:textId="7B70082D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13F6976B" w14:textId="761B9B17" w:rsidR="00DA373B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1C19BC8A" w14:textId="77777777" w:rsidR="00DA373B" w:rsidRPr="00A63C0C" w:rsidRDefault="00DA373B" w:rsidP="00C00C53">
      <w:pPr>
        <w:rPr>
          <w:rFonts w:ascii="Times New Roman" w:hAnsi="Times New Roman" w:cs="Times New Roman"/>
          <w:sz w:val="18"/>
          <w:szCs w:val="20"/>
        </w:rPr>
      </w:pPr>
    </w:p>
    <w:p w14:paraId="0BD27759" w14:textId="60E8DE53" w:rsidR="002D7579" w:rsidRPr="00A63C0C" w:rsidRDefault="004252A0" w:rsidP="002D7579">
      <w:pPr>
        <w:rPr>
          <w:rFonts w:ascii="Times New Roman" w:hAnsi="Times New Roman" w:cs="Times New Roman"/>
          <w:sz w:val="18"/>
          <w:szCs w:val="20"/>
        </w:rPr>
      </w:pPr>
      <w:r w:rsidRPr="00A63C0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B0E37">
        <w:rPr>
          <w:rFonts w:ascii="Times New Roman" w:hAnsi="Times New Roman" w:cs="Times New Roman"/>
          <w:b/>
          <w:bCs/>
        </w:rPr>
        <w:t>3</w:t>
      </w:r>
      <w:r w:rsidRPr="00A63C0C">
        <w:rPr>
          <w:rFonts w:ascii="Times New Roman" w:hAnsi="Times New Roman" w:cs="Times New Roman"/>
          <w:b/>
          <w:bCs/>
        </w:rPr>
        <w:t>. Summary of international students’ nationalities</w:t>
      </w:r>
    </w:p>
    <w:tbl>
      <w:tblPr>
        <w:tblStyle w:val="PlainTable2"/>
        <w:tblW w:w="14476" w:type="dxa"/>
        <w:tblLook w:val="04A0" w:firstRow="1" w:lastRow="0" w:firstColumn="1" w:lastColumn="0" w:noHBand="0" w:noVBand="1"/>
      </w:tblPr>
      <w:tblGrid>
        <w:gridCol w:w="2804"/>
        <w:gridCol w:w="7119"/>
        <w:gridCol w:w="4553"/>
      </w:tblGrid>
      <w:tr w:rsidR="004252A0" w:rsidRPr="00524362" w14:paraId="330D67CA" w14:textId="77777777" w:rsidTr="00A63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07B9544E" w14:textId="77777777" w:rsidR="00015267" w:rsidRPr="00A63C0C" w:rsidRDefault="00015267" w:rsidP="004D3CE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19" w:type="dxa"/>
            <w:tcBorders>
              <w:top w:val="single" w:sz="4" w:space="0" w:color="auto"/>
              <w:bottom w:val="single" w:sz="4" w:space="0" w:color="auto"/>
            </w:tcBorders>
          </w:tcPr>
          <w:p w14:paraId="6F3FF542" w14:textId="77777777" w:rsidR="00015267" w:rsidRPr="00A63C0C" w:rsidRDefault="00015267" w:rsidP="00A63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International students in Japan</w:t>
            </w:r>
          </w:p>
          <w:p w14:paraId="6BE3FA3E" w14:textId="60A5EF04" w:rsidR="00C6448E" w:rsidRPr="00A63C0C" w:rsidRDefault="00C6448E" w:rsidP="00A63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D53AC9"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 xml:space="preserve">= </w:t>
            </w:r>
            <w:r w:rsidR="00A63C0C" w:rsidRPr="00A63C0C">
              <w:rPr>
                <w:rFonts w:ascii="Times New Roman" w:hAnsi="Times New Roman" w:cs="Times New Roman"/>
                <w:sz w:val="18"/>
                <w:szCs w:val="20"/>
              </w:rPr>
              <w:t>118)</w:t>
            </w:r>
          </w:p>
        </w:tc>
        <w:tc>
          <w:tcPr>
            <w:tcW w:w="4553" w:type="dxa"/>
            <w:tcBorders>
              <w:top w:val="single" w:sz="4" w:space="0" w:color="auto"/>
              <w:bottom w:val="single" w:sz="4" w:space="0" w:color="auto"/>
            </w:tcBorders>
          </w:tcPr>
          <w:p w14:paraId="35366AEF" w14:textId="77777777" w:rsidR="00015267" w:rsidRPr="00A63C0C" w:rsidRDefault="00015267" w:rsidP="00A63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International students in The United States</w:t>
            </w:r>
          </w:p>
          <w:p w14:paraId="2404086C" w14:textId="58CF56A0" w:rsidR="00C6448E" w:rsidRPr="00A63C0C" w:rsidRDefault="00C6448E" w:rsidP="00A63C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D53AC9"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 xml:space="preserve">= </w:t>
            </w:r>
            <w:r w:rsidR="00097A69" w:rsidRPr="00A63C0C">
              <w:rPr>
                <w:rFonts w:ascii="Times New Roman" w:hAnsi="Times New Roman" w:cs="Times New Roman"/>
                <w:sz w:val="18"/>
                <w:szCs w:val="20"/>
              </w:rPr>
              <w:t>11)</w:t>
            </w:r>
          </w:p>
        </w:tc>
      </w:tr>
      <w:tr w:rsidR="004252A0" w:rsidRPr="00524362" w14:paraId="1E3D0770" w14:textId="77777777" w:rsidTr="00A63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</w:tcBorders>
          </w:tcPr>
          <w:p w14:paraId="16BC52F2" w14:textId="6034808E" w:rsidR="00824538" w:rsidRPr="007F0F14" w:rsidRDefault="00824538" w:rsidP="004D3CE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Japan</w:t>
            </w:r>
          </w:p>
        </w:tc>
        <w:tc>
          <w:tcPr>
            <w:tcW w:w="7119" w:type="dxa"/>
            <w:tcBorders>
              <w:top w:val="single" w:sz="4" w:space="0" w:color="auto"/>
            </w:tcBorders>
          </w:tcPr>
          <w:p w14:paraId="51C6DAB7" w14:textId="6C667300" w:rsidR="00824538" w:rsidRPr="007F0F14" w:rsidRDefault="009C6808" w:rsidP="00A6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553" w:type="dxa"/>
            <w:tcBorders>
              <w:top w:val="single" w:sz="4" w:space="0" w:color="auto"/>
            </w:tcBorders>
          </w:tcPr>
          <w:p w14:paraId="54C17F49" w14:textId="023DFDAF" w:rsidR="00824538" w:rsidRPr="007F0F14" w:rsidRDefault="005810BC" w:rsidP="00A6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</w:p>
        </w:tc>
      </w:tr>
      <w:tr w:rsidR="004252A0" w:rsidRPr="00524362" w14:paraId="2F81A874" w14:textId="77777777" w:rsidTr="00A63C0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</w:tcPr>
          <w:p w14:paraId="7A80548A" w14:textId="6F8E063D" w:rsidR="00015267" w:rsidRPr="007F0F14" w:rsidRDefault="00C6448E" w:rsidP="004D3CE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China </w:t>
            </w:r>
            <w:r w:rsidRPr="007F0F14">
              <w:rPr>
                <w:rFonts w:ascii="Times New Roman" w:hAnsi="Times New Roman" w:cs="Times New Roman"/>
                <w:sz w:val="18"/>
                <w:szCs w:val="18"/>
              </w:rPr>
              <w:t>Mainland</w:t>
            </w:r>
          </w:p>
        </w:tc>
        <w:tc>
          <w:tcPr>
            <w:tcW w:w="7119" w:type="dxa"/>
          </w:tcPr>
          <w:p w14:paraId="28383449" w14:textId="24FCB29C" w:rsidR="00015267" w:rsidRPr="007F0F14" w:rsidRDefault="00C6448E" w:rsidP="00A6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4553" w:type="dxa"/>
          </w:tcPr>
          <w:p w14:paraId="0F3A9BA1" w14:textId="1F39E15E" w:rsidR="00015267" w:rsidRPr="007F0F14" w:rsidRDefault="005810BC" w:rsidP="00A63C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4252A0" w:rsidRPr="00524362" w14:paraId="522A8DDB" w14:textId="77777777" w:rsidTr="00A63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</w:tcPr>
          <w:p w14:paraId="3C42D72D" w14:textId="25A1CBF3" w:rsidR="00824538" w:rsidRPr="007F0F14" w:rsidRDefault="00824538" w:rsidP="004D3CE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The United States</w:t>
            </w:r>
          </w:p>
        </w:tc>
        <w:tc>
          <w:tcPr>
            <w:tcW w:w="7119" w:type="dxa"/>
          </w:tcPr>
          <w:p w14:paraId="6B45A579" w14:textId="463E2227" w:rsidR="00824538" w:rsidRPr="007F0F14" w:rsidRDefault="009C6808" w:rsidP="00A6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553" w:type="dxa"/>
          </w:tcPr>
          <w:p w14:paraId="69EA01C6" w14:textId="6626E777" w:rsidR="00824538" w:rsidRPr="007F0F14" w:rsidRDefault="00824538" w:rsidP="00A63C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4252A0" w:rsidRPr="00524362" w14:paraId="47964779" w14:textId="77777777" w:rsidTr="00A63C0C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bottom w:val="single" w:sz="4" w:space="0" w:color="7F7F7F" w:themeColor="text1" w:themeTint="80"/>
            </w:tcBorders>
          </w:tcPr>
          <w:p w14:paraId="4F81F671" w14:textId="404FB1B3" w:rsidR="00015267" w:rsidRPr="007F0F14" w:rsidRDefault="00C6448E" w:rsidP="00DB350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18"/>
              </w:rPr>
              <w:t>Other Asian countries or regions</w:t>
            </w:r>
            <w:r w:rsidR="004252A0" w:rsidRPr="007F0F14">
              <w:rPr>
                <w:rFonts w:ascii="Times New Roman" w:hAnsi="Times New Roman" w:cs="Times New Roman"/>
                <w:sz w:val="18"/>
                <w:szCs w:val="18"/>
              </w:rPr>
              <w:t xml:space="preserve"> (Excluding The USA)</w:t>
            </w:r>
          </w:p>
        </w:tc>
        <w:tc>
          <w:tcPr>
            <w:tcW w:w="7119" w:type="dxa"/>
            <w:tcBorders>
              <w:bottom w:val="single" w:sz="4" w:space="0" w:color="7F7F7F" w:themeColor="text1" w:themeTint="80"/>
            </w:tcBorders>
          </w:tcPr>
          <w:p w14:paraId="47D830B5" w14:textId="66E2DDDA" w:rsidR="00015267" w:rsidRPr="007F0F14" w:rsidRDefault="00097A69" w:rsidP="00A63C0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Thailand (n=10), Vietnam (n=9), </w:t>
            </w:r>
            <w:r w:rsidR="00824538" w:rsidRPr="007F0F14">
              <w:rPr>
                <w:rFonts w:ascii="Times New Roman" w:hAnsi="Times New Roman" w:cs="Times New Roman"/>
                <w:sz w:val="18"/>
                <w:szCs w:val="20"/>
              </w:rPr>
              <w:t>Myanmar (n=5),</w:t>
            </w: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 Taiwan (n=5), Indonesia (n=5), India (n=5</w:t>
            </w:r>
            <w:r w:rsidR="009D0E00" w:rsidRPr="007F0F14">
              <w:rPr>
                <w:rFonts w:ascii="Times New Roman" w:hAnsi="Times New Roman" w:cs="Times New Roman"/>
                <w:sz w:val="18"/>
                <w:szCs w:val="20"/>
              </w:rPr>
              <w:t>), Bangladesh</w:t>
            </w:r>
            <w:r w:rsidR="00824538"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 (n=3),</w:t>
            </w: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 South Korea (n=2),</w:t>
            </w:r>
            <w:r w:rsidR="00824538"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 Mongolia (n=2),</w:t>
            </w:r>
            <w:r w:rsidR="003A7E05"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 Pakistan (n=1), Laos (n=1), Nepal (n=1), Afghanistan (n=1)</w:t>
            </w:r>
          </w:p>
        </w:tc>
        <w:tc>
          <w:tcPr>
            <w:tcW w:w="4553" w:type="dxa"/>
            <w:tcBorders>
              <w:bottom w:val="single" w:sz="4" w:space="0" w:color="7F7F7F" w:themeColor="text1" w:themeTint="80"/>
            </w:tcBorders>
          </w:tcPr>
          <w:p w14:paraId="4BD1598F" w14:textId="7B83E852" w:rsidR="00015267" w:rsidRPr="007F0F14" w:rsidRDefault="00824538" w:rsidP="004D3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India (n=5), South Korea (n=2), Taiwan (n=2)</w:t>
            </w:r>
          </w:p>
        </w:tc>
      </w:tr>
      <w:tr w:rsidR="004252A0" w:rsidRPr="00524362" w14:paraId="54F81BD0" w14:textId="77777777" w:rsidTr="00A63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bottom w:val="single" w:sz="4" w:space="0" w:color="auto"/>
            </w:tcBorders>
          </w:tcPr>
          <w:p w14:paraId="09C1289F" w14:textId="46D0733F" w:rsidR="00015267" w:rsidRPr="007F0F14" w:rsidRDefault="00C6448E" w:rsidP="004D3CE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18"/>
              </w:rPr>
              <w:t>Non-Asian countries</w:t>
            </w:r>
            <w:r w:rsidR="004252A0" w:rsidRPr="007F0F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19" w:type="dxa"/>
            <w:tcBorders>
              <w:bottom w:val="single" w:sz="4" w:space="0" w:color="auto"/>
            </w:tcBorders>
          </w:tcPr>
          <w:p w14:paraId="5240002D" w14:textId="253B20BA" w:rsidR="00015267" w:rsidRPr="007F0F14" w:rsidRDefault="00824538" w:rsidP="00A63C0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Ghana (n=8), Tunisia (n=3), </w:t>
            </w:r>
            <w:r w:rsidR="007F0F14"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Tanzania (n=2), </w:t>
            </w: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Germany (n=2), Italy (n=1), Mexico (n=1)</w:t>
            </w:r>
            <w:r w:rsidR="003A7E05"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, Malawi (n=1), Brazil (n=1), Peru (n=1), </w:t>
            </w:r>
            <w:r w:rsidR="00C02A3A" w:rsidRPr="007F0F14">
              <w:rPr>
                <w:rFonts w:ascii="Times New Roman" w:hAnsi="Times New Roman" w:cs="Times New Roman"/>
                <w:sz w:val="18"/>
                <w:szCs w:val="20"/>
              </w:rPr>
              <w:t>Egypt (n=1)</w:t>
            </w:r>
            <w:r w:rsidR="00AB0E37">
              <w:rPr>
                <w:rFonts w:ascii="Times New Roman" w:hAnsi="Times New Roman" w:cs="Times New Roman"/>
                <w:sz w:val="18"/>
                <w:szCs w:val="20"/>
              </w:rPr>
              <w:t>,</w:t>
            </w:r>
            <w:r w:rsidR="00AB0E37" w:rsidRPr="007F0F14">
              <w:rPr>
                <w:rFonts w:ascii="Times New Roman" w:hAnsi="Times New Roman" w:cs="Times New Roman"/>
                <w:sz w:val="18"/>
                <w:szCs w:val="20"/>
              </w:rPr>
              <w:t xml:space="preserve"> chili (n=1),</w:t>
            </w:r>
          </w:p>
        </w:tc>
        <w:tc>
          <w:tcPr>
            <w:tcW w:w="4553" w:type="dxa"/>
            <w:tcBorders>
              <w:bottom w:val="single" w:sz="4" w:space="0" w:color="auto"/>
            </w:tcBorders>
          </w:tcPr>
          <w:p w14:paraId="7C53A2D3" w14:textId="42D3AAA6" w:rsidR="00015267" w:rsidRPr="007F0F14" w:rsidRDefault="00824538" w:rsidP="004D3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F0F14">
              <w:rPr>
                <w:rFonts w:ascii="Times New Roman" w:hAnsi="Times New Roman" w:cs="Times New Roman"/>
                <w:sz w:val="18"/>
                <w:szCs w:val="20"/>
              </w:rPr>
              <w:t>Canada (n=1)</w:t>
            </w:r>
          </w:p>
        </w:tc>
      </w:tr>
    </w:tbl>
    <w:p w14:paraId="23FC8886" w14:textId="75EFCE83" w:rsidR="002D7579" w:rsidRPr="00A63C0C" w:rsidRDefault="002D7579" w:rsidP="002D7579">
      <w:pPr>
        <w:rPr>
          <w:rFonts w:ascii="Times New Roman" w:hAnsi="Times New Roman" w:cs="Times New Roman"/>
          <w:sz w:val="18"/>
          <w:szCs w:val="20"/>
        </w:rPr>
        <w:sectPr w:rsidR="002D7579" w:rsidRPr="00A63C0C" w:rsidSect="0083613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B4D2E7F" w14:textId="2CA27997" w:rsidR="00C00C53" w:rsidRPr="00A63C0C" w:rsidRDefault="00C00C53" w:rsidP="00C00C53">
      <w:pPr>
        <w:rPr>
          <w:rFonts w:ascii="Times New Roman" w:hAnsi="Times New Roman" w:cs="Times New Roman"/>
          <w:b/>
          <w:bCs/>
        </w:rPr>
      </w:pPr>
      <w:r w:rsidRPr="00A63C0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24362" w:rsidRPr="00A63C0C">
        <w:rPr>
          <w:rFonts w:ascii="Times New Roman" w:hAnsi="Times New Roman" w:cs="Times New Roman"/>
          <w:b/>
          <w:bCs/>
        </w:rPr>
        <w:t>4</w:t>
      </w:r>
      <w:r w:rsidRPr="00A63C0C">
        <w:rPr>
          <w:rFonts w:ascii="Times New Roman" w:hAnsi="Times New Roman" w:cs="Times New Roman"/>
          <w:b/>
          <w:bCs/>
        </w:rPr>
        <w:t>. Comparison of Perceived control and self-efficacy scale (CASE) median scores among three student groups</w:t>
      </w:r>
    </w:p>
    <w:tbl>
      <w:tblPr>
        <w:tblStyle w:val="TableGrid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276"/>
        <w:gridCol w:w="1276"/>
        <w:gridCol w:w="1276"/>
        <w:gridCol w:w="850"/>
      </w:tblGrid>
      <w:tr w:rsidR="00C00C53" w:rsidRPr="00524362" w14:paraId="39FC1C29" w14:textId="77777777" w:rsidTr="004377B8">
        <w:trPr>
          <w:trHeight w:val="36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FD7B6D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4F4C3" w14:textId="59D0773D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Japanese students 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=48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DED9E5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American students</w:t>
            </w:r>
          </w:p>
          <w:p w14:paraId="6E5A0619" w14:textId="2D7B57CC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=2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8DA1B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International students in both countries</w:t>
            </w:r>
          </w:p>
          <w:p w14:paraId="7EC3FC5F" w14:textId="6FE3F184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=136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5BC0D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  <w:r w:rsidRPr="00524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00C53" w:rsidRPr="00524362" w14:paraId="401A75DF" w14:textId="77777777" w:rsidTr="004377B8">
        <w:trPr>
          <w:trHeight w:val="36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D117C8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8A00B0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494026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EADF8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D4FDD5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00C53" w:rsidRPr="00524362" w14:paraId="2876B603" w14:textId="77777777" w:rsidTr="004377B8">
        <w:trPr>
          <w:trHeight w:val="360"/>
        </w:trPr>
        <w:tc>
          <w:tcPr>
            <w:tcW w:w="56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28CD45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 xml:space="preserve">1. Do you feel you can influence decisions that affect your neighborhood?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57B812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2.0-3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D4282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3.0-4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B2D695F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3.0-4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301A88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08FC95E1" w14:textId="77777777" w:rsidTr="004377B8">
        <w:trPr>
          <w:trHeight w:val="600"/>
        </w:trPr>
        <w:tc>
          <w:tcPr>
            <w:tcW w:w="5665" w:type="dxa"/>
            <w:shd w:val="clear" w:color="auto" w:fill="auto"/>
            <w:hideMark/>
          </w:tcPr>
          <w:p w14:paraId="6D316C6D" w14:textId="77777777" w:rsidR="00C00C53" w:rsidRPr="00524362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2. By working together, people in my neighborhood can influence decisions that affect the neighborhood?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197B8C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2.0-4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A57DB5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276" w:type="dxa"/>
            <w:shd w:val="clear" w:color="auto" w:fill="auto"/>
          </w:tcPr>
          <w:p w14:paraId="1FD4460C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90042A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1263050D" w14:textId="77777777" w:rsidTr="004377B8">
        <w:trPr>
          <w:trHeight w:val="360"/>
        </w:trPr>
        <w:tc>
          <w:tcPr>
            <w:tcW w:w="5665" w:type="dxa"/>
            <w:shd w:val="clear" w:color="auto" w:fill="auto"/>
            <w:hideMark/>
          </w:tcPr>
          <w:p w14:paraId="5D0E8B50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 xml:space="preserve">3. Do you feel you can influence decisions that affect your local area?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036D35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2.0 (2.0-3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81485F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3.0-4.0)</w:t>
            </w:r>
          </w:p>
        </w:tc>
        <w:tc>
          <w:tcPr>
            <w:tcW w:w="1276" w:type="dxa"/>
            <w:shd w:val="clear" w:color="auto" w:fill="auto"/>
          </w:tcPr>
          <w:p w14:paraId="02C22E3F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3.0-4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74D02B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471D6BC0" w14:textId="77777777" w:rsidTr="004377B8">
        <w:trPr>
          <w:trHeight w:val="600"/>
        </w:trPr>
        <w:tc>
          <w:tcPr>
            <w:tcW w:w="5665" w:type="dxa"/>
            <w:shd w:val="clear" w:color="auto" w:fill="auto"/>
            <w:hideMark/>
          </w:tcPr>
          <w:p w14:paraId="7BC57ED6" w14:textId="77777777" w:rsidR="00C00C53" w:rsidRPr="00524362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 By working together, people in my area can influence decisions that affect the local area?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9FE402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2.0-4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FAFBC4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276" w:type="dxa"/>
            <w:shd w:val="clear" w:color="auto" w:fill="auto"/>
          </w:tcPr>
          <w:p w14:paraId="79995C46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75F3FA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623D4D3C" w14:textId="77777777" w:rsidTr="004377B8">
        <w:trPr>
          <w:trHeight w:val="360"/>
        </w:trPr>
        <w:tc>
          <w:tcPr>
            <w:tcW w:w="5665" w:type="dxa"/>
            <w:shd w:val="clear" w:color="auto" w:fill="auto"/>
            <w:hideMark/>
          </w:tcPr>
          <w:p w14:paraId="4EBB8BDA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5. People like me have no say in what the government does. 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F101A4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D8A315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2.0-4.0)</w:t>
            </w:r>
          </w:p>
        </w:tc>
        <w:tc>
          <w:tcPr>
            <w:tcW w:w="1276" w:type="dxa"/>
            <w:shd w:val="clear" w:color="auto" w:fill="auto"/>
          </w:tcPr>
          <w:p w14:paraId="0CF52071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2.0 (2.0-3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EA514A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773F5D54" w14:textId="77777777" w:rsidTr="004377B8">
        <w:trPr>
          <w:trHeight w:val="360"/>
        </w:trPr>
        <w:tc>
          <w:tcPr>
            <w:tcW w:w="5665" w:type="dxa"/>
            <w:shd w:val="clear" w:color="auto" w:fill="auto"/>
            <w:hideMark/>
          </w:tcPr>
          <w:p w14:paraId="64C8F054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 xml:space="preserve">6. The government generally treats people like me fairly.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B8B82F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2.0-3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7EAB9B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3.0-4.0)</w:t>
            </w:r>
          </w:p>
        </w:tc>
        <w:tc>
          <w:tcPr>
            <w:tcW w:w="1276" w:type="dxa"/>
            <w:shd w:val="clear" w:color="auto" w:fill="auto"/>
          </w:tcPr>
          <w:p w14:paraId="3E8A2C8E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DC15DB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6064011D" w14:textId="77777777" w:rsidTr="004377B8">
        <w:trPr>
          <w:trHeight w:val="360"/>
        </w:trPr>
        <w:tc>
          <w:tcPr>
            <w:tcW w:w="5665" w:type="dxa"/>
            <w:shd w:val="clear" w:color="auto" w:fill="auto"/>
            <w:hideMark/>
          </w:tcPr>
          <w:p w14:paraId="54EC597F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7. My vote makes no difference to the outcome of an election. 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325241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8A376B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276" w:type="dxa"/>
            <w:shd w:val="clear" w:color="auto" w:fill="auto"/>
          </w:tcPr>
          <w:p w14:paraId="1C7CD95E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2.0-3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ABA849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1BDC96ED" w14:textId="77777777" w:rsidTr="004377B8">
        <w:trPr>
          <w:trHeight w:val="360"/>
        </w:trPr>
        <w:tc>
          <w:tcPr>
            <w:tcW w:w="5665" w:type="dxa"/>
            <w:shd w:val="clear" w:color="auto" w:fill="auto"/>
            <w:hideMark/>
          </w:tcPr>
          <w:p w14:paraId="778B9477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 xml:space="preserve">8. It really matters which party is in power, because it will affect our lives.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CB9EC1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5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961FF6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4.0-5.0)</w:t>
            </w:r>
          </w:p>
        </w:tc>
        <w:tc>
          <w:tcPr>
            <w:tcW w:w="1276" w:type="dxa"/>
            <w:shd w:val="clear" w:color="auto" w:fill="auto"/>
          </w:tcPr>
          <w:p w14:paraId="40551601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5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3A04F3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</w:tr>
      <w:tr w:rsidR="00C00C53" w:rsidRPr="00524362" w14:paraId="533F7F28" w14:textId="77777777" w:rsidTr="004377B8">
        <w:trPr>
          <w:trHeight w:val="360"/>
        </w:trPr>
        <w:tc>
          <w:tcPr>
            <w:tcW w:w="5665" w:type="dxa"/>
            <w:shd w:val="clear" w:color="auto" w:fill="auto"/>
            <w:hideMark/>
          </w:tcPr>
          <w:p w14:paraId="7896C1DC" w14:textId="77777777" w:rsidR="00C00C53" w:rsidRPr="00524362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 xml:space="preserve">9. I expect things to get better for me in the foreseeable future.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9804DD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2.0-4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FF7A83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4.0-4.0)</w:t>
            </w:r>
          </w:p>
        </w:tc>
        <w:tc>
          <w:tcPr>
            <w:tcW w:w="1276" w:type="dxa"/>
            <w:shd w:val="clear" w:color="auto" w:fill="auto"/>
          </w:tcPr>
          <w:p w14:paraId="180BC078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4.0-5.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E37D02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49427B94" w14:textId="77777777" w:rsidTr="004377B8">
        <w:trPr>
          <w:trHeight w:val="600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FDFBAC" w14:textId="77777777" w:rsidR="00C00C53" w:rsidRPr="00524362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 xml:space="preserve">10. I am satisfied with the amount of control I have over decisions that affect my life.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CBCAB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3.0 (3.0-4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CEB506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1039D44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B51DBC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</w:tbl>
    <w:p w14:paraId="168BC525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  <w:r w:rsidRPr="00A63C0C">
        <w:rPr>
          <w:rFonts w:ascii="Times New Roman" w:hAnsi="Times New Roman" w:cs="Times New Roman"/>
          <w:sz w:val="18"/>
          <w:szCs w:val="20"/>
        </w:rPr>
        <w:t xml:space="preserve">Note: *: Reversed items, a: Kruskal-Wallis test. </w:t>
      </w:r>
      <w:r w:rsidRPr="00524362">
        <w:rPr>
          <w:rFonts w:ascii="Times New Roman" w:hAnsi="Times New Roman" w:cs="Times New Roman"/>
          <w:sz w:val="18"/>
          <w:szCs w:val="18"/>
        </w:rPr>
        <w:t>IQR: interquartile range.</w:t>
      </w:r>
      <w:r w:rsidRPr="00A63C0C">
        <w:rPr>
          <w:rFonts w:ascii="Times New Roman" w:hAnsi="Times New Roman" w:cs="Times New Roman"/>
          <w:sz w:val="18"/>
          <w:szCs w:val="20"/>
        </w:rPr>
        <w:t xml:space="preserve"> The significant level is at 0.05.</w:t>
      </w:r>
    </w:p>
    <w:p w14:paraId="0B16D0E5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05589A5E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3326ABF7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6D9FF5D3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2CA68A5A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0C166B5A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53210834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354488AF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213C7A97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2837C49B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7E7E284D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48DD0271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61B37540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3CA60E0A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49755DCA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369BE527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15B2C9AF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06F0011D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40677466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5BE9561A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2199169D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0DF81A90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</w:p>
    <w:p w14:paraId="021FD105" w14:textId="1E5E59B5" w:rsidR="00C00C53" w:rsidRPr="00A63C0C" w:rsidRDefault="00C00C53" w:rsidP="00C00C53">
      <w:pPr>
        <w:rPr>
          <w:rFonts w:ascii="Times New Roman" w:hAnsi="Times New Roman" w:cs="Times New Roman"/>
          <w:b/>
          <w:bCs/>
        </w:rPr>
      </w:pPr>
      <w:r w:rsidRPr="00A63C0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24362" w:rsidRPr="00A63C0C">
        <w:rPr>
          <w:rFonts w:ascii="Times New Roman" w:hAnsi="Times New Roman" w:cs="Times New Roman"/>
          <w:b/>
          <w:bCs/>
        </w:rPr>
        <w:t>5</w:t>
      </w:r>
      <w:r w:rsidRPr="00A63C0C">
        <w:rPr>
          <w:rFonts w:ascii="Times New Roman" w:hAnsi="Times New Roman" w:cs="Times New Roman"/>
          <w:b/>
          <w:bCs/>
        </w:rPr>
        <w:t>. Comparison of Perceived health and competence scale (PHCS) scales median scores among three student groups</w:t>
      </w:r>
    </w:p>
    <w:tbl>
      <w:tblPr>
        <w:tblStyle w:val="TableGrid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418"/>
        <w:gridCol w:w="1417"/>
        <w:gridCol w:w="1418"/>
        <w:gridCol w:w="992"/>
      </w:tblGrid>
      <w:tr w:rsidR="00C00C53" w:rsidRPr="00524362" w14:paraId="691B8E11" w14:textId="77777777" w:rsidTr="004377B8">
        <w:trPr>
          <w:trHeight w:val="36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263F7" w14:textId="77777777" w:rsidR="00C00C53" w:rsidRPr="00A63C0C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1C896" w14:textId="16B54EF0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Japanese students 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=48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8E268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American students</w:t>
            </w:r>
          </w:p>
          <w:p w14:paraId="3872874C" w14:textId="44A21BF0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=22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BD4E72" w14:textId="77777777" w:rsidR="00C00C53" w:rsidRPr="00524362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International students in both countries</w:t>
            </w:r>
          </w:p>
          <w:p w14:paraId="25772B1B" w14:textId="1A169C5C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=136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BD6D6B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24362">
              <w:rPr>
                <w:rFonts w:ascii="Times New Roman" w:hAnsi="Times New Roman" w:cs="Times New Roman"/>
                <w:sz w:val="18"/>
                <w:szCs w:val="18"/>
              </w:rPr>
              <w:t xml:space="preserve">p value </w:t>
            </w:r>
            <w:r w:rsidRPr="005243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00C53" w:rsidRPr="00524362" w14:paraId="5C6FE2DC" w14:textId="77777777" w:rsidTr="004377B8">
        <w:trPr>
          <w:trHeight w:val="36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26071A" w14:textId="77777777" w:rsidR="00C00C53" w:rsidRPr="00A63C0C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B63FD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797D6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38A5B0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Median (IQ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92C92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00C53" w:rsidRPr="00524362" w14:paraId="0F98D4B3" w14:textId="77777777" w:rsidTr="009D0E00">
        <w:trPr>
          <w:trHeight w:val="360"/>
        </w:trPr>
        <w:tc>
          <w:tcPr>
            <w:tcW w:w="5098" w:type="dxa"/>
            <w:tcBorders>
              <w:top w:val="single" w:sz="4" w:space="0" w:color="auto"/>
            </w:tcBorders>
            <w:hideMark/>
          </w:tcPr>
          <w:p w14:paraId="4B5EFBA5" w14:textId="77777777" w:rsidR="00C00C53" w:rsidRPr="00A63C0C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 xml:space="preserve">1. I handle myself well with respect to my health.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5E8CE19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4.0-5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F3750CD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4.0-5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8239966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4.0 (4.0-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C0981F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D0E00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1F6DAD17" w14:textId="77777777" w:rsidTr="009D0E00">
        <w:trPr>
          <w:trHeight w:val="360"/>
        </w:trPr>
        <w:tc>
          <w:tcPr>
            <w:tcW w:w="5098" w:type="dxa"/>
            <w:hideMark/>
          </w:tcPr>
          <w:p w14:paraId="75249F2E" w14:textId="77777777" w:rsidR="00C00C53" w:rsidRPr="00A63C0C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2. No matter how hard I try, my health just doesn’t turn out the way I would like. *</w:t>
            </w:r>
          </w:p>
        </w:tc>
        <w:tc>
          <w:tcPr>
            <w:tcW w:w="1418" w:type="dxa"/>
            <w:noWrap/>
            <w:hideMark/>
          </w:tcPr>
          <w:p w14:paraId="18FBA4D8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5.0)</w:t>
            </w:r>
          </w:p>
        </w:tc>
        <w:tc>
          <w:tcPr>
            <w:tcW w:w="1417" w:type="dxa"/>
            <w:noWrap/>
            <w:hideMark/>
          </w:tcPr>
          <w:p w14:paraId="08EFB323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418" w:type="dxa"/>
            <w:shd w:val="clear" w:color="auto" w:fill="auto"/>
          </w:tcPr>
          <w:p w14:paraId="6EB7EFD2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784EA4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0.255</w:t>
            </w:r>
          </w:p>
        </w:tc>
      </w:tr>
      <w:tr w:rsidR="00C00C53" w:rsidRPr="00524362" w14:paraId="70C43F89" w14:textId="77777777" w:rsidTr="009D0E00">
        <w:trPr>
          <w:trHeight w:val="600"/>
        </w:trPr>
        <w:tc>
          <w:tcPr>
            <w:tcW w:w="5098" w:type="dxa"/>
            <w:hideMark/>
          </w:tcPr>
          <w:p w14:paraId="4D961815" w14:textId="77777777" w:rsidR="00C00C53" w:rsidRPr="00A63C0C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3. It is difficult for me to find effective solutions to the health problems that come my way. *</w:t>
            </w:r>
            <w:r w:rsidRPr="00A63C0C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226B779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2.0-4.0)</w:t>
            </w:r>
          </w:p>
        </w:tc>
        <w:tc>
          <w:tcPr>
            <w:tcW w:w="1417" w:type="dxa"/>
            <w:noWrap/>
            <w:hideMark/>
          </w:tcPr>
          <w:p w14:paraId="72594843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418" w:type="dxa"/>
            <w:shd w:val="clear" w:color="auto" w:fill="auto"/>
          </w:tcPr>
          <w:p w14:paraId="66363217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2C9105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0.114</w:t>
            </w:r>
          </w:p>
        </w:tc>
      </w:tr>
      <w:tr w:rsidR="00C00C53" w:rsidRPr="00524362" w14:paraId="179BF75A" w14:textId="77777777" w:rsidTr="009D0E00">
        <w:trPr>
          <w:trHeight w:val="360"/>
        </w:trPr>
        <w:tc>
          <w:tcPr>
            <w:tcW w:w="5098" w:type="dxa"/>
            <w:hideMark/>
          </w:tcPr>
          <w:p w14:paraId="33C658FD" w14:textId="77777777" w:rsidR="00C00C53" w:rsidRPr="00A63C0C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 xml:space="preserve">4. I succeed in the projects I undertake to improve my health. </w:t>
            </w:r>
          </w:p>
        </w:tc>
        <w:tc>
          <w:tcPr>
            <w:tcW w:w="1418" w:type="dxa"/>
            <w:noWrap/>
            <w:hideMark/>
          </w:tcPr>
          <w:p w14:paraId="5B50C33E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417" w:type="dxa"/>
            <w:noWrap/>
            <w:hideMark/>
          </w:tcPr>
          <w:p w14:paraId="445EF97D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4.0-4.0)</w:t>
            </w:r>
          </w:p>
        </w:tc>
        <w:tc>
          <w:tcPr>
            <w:tcW w:w="1418" w:type="dxa"/>
            <w:shd w:val="clear" w:color="auto" w:fill="auto"/>
          </w:tcPr>
          <w:p w14:paraId="0A9613B2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7E3AA1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0.003</w:t>
            </w:r>
          </w:p>
        </w:tc>
      </w:tr>
      <w:tr w:rsidR="00C00C53" w:rsidRPr="00524362" w14:paraId="7D065133" w14:textId="77777777" w:rsidTr="009D0E00">
        <w:trPr>
          <w:trHeight w:val="360"/>
        </w:trPr>
        <w:tc>
          <w:tcPr>
            <w:tcW w:w="5098" w:type="dxa"/>
            <w:hideMark/>
          </w:tcPr>
          <w:p w14:paraId="556CE866" w14:textId="77777777" w:rsidR="00C00C53" w:rsidRPr="00A63C0C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5. I’m generally able to accomplish my goals with respect to my health.</w:t>
            </w:r>
          </w:p>
        </w:tc>
        <w:tc>
          <w:tcPr>
            <w:tcW w:w="1418" w:type="dxa"/>
            <w:noWrap/>
            <w:hideMark/>
          </w:tcPr>
          <w:p w14:paraId="4E1C6D71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417" w:type="dxa"/>
            <w:noWrap/>
            <w:hideMark/>
          </w:tcPr>
          <w:p w14:paraId="339F6078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4.0-4.0)</w:t>
            </w:r>
          </w:p>
        </w:tc>
        <w:tc>
          <w:tcPr>
            <w:tcW w:w="1418" w:type="dxa"/>
            <w:shd w:val="clear" w:color="auto" w:fill="auto"/>
          </w:tcPr>
          <w:p w14:paraId="04449BF6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1FE0F7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D0E00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42D8A42D" w14:textId="77777777" w:rsidTr="009D0E00">
        <w:trPr>
          <w:trHeight w:val="360"/>
        </w:trPr>
        <w:tc>
          <w:tcPr>
            <w:tcW w:w="5098" w:type="dxa"/>
            <w:hideMark/>
          </w:tcPr>
          <w:p w14:paraId="7665F9D3" w14:textId="77777777" w:rsidR="00C00C53" w:rsidRPr="00A63C0C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6. I find my efforts to change things I don’t like about my health are ineffective. *</w:t>
            </w:r>
          </w:p>
        </w:tc>
        <w:tc>
          <w:tcPr>
            <w:tcW w:w="1418" w:type="dxa"/>
            <w:noWrap/>
            <w:hideMark/>
          </w:tcPr>
          <w:p w14:paraId="412E0DDC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3.0 (2.0-4.0)</w:t>
            </w:r>
          </w:p>
        </w:tc>
        <w:tc>
          <w:tcPr>
            <w:tcW w:w="1417" w:type="dxa"/>
            <w:noWrap/>
            <w:hideMark/>
          </w:tcPr>
          <w:p w14:paraId="1ED694A7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418" w:type="dxa"/>
            <w:shd w:val="clear" w:color="auto" w:fill="auto"/>
          </w:tcPr>
          <w:p w14:paraId="29119B71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3.0 (2.0-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85108D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D0E00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103A4CA6" w14:textId="77777777" w:rsidTr="009D0E00">
        <w:trPr>
          <w:trHeight w:val="360"/>
        </w:trPr>
        <w:tc>
          <w:tcPr>
            <w:tcW w:w="5098" w:type="dxa"/>
            <w:hideMark/>
          </w:tcPr>
          <w:p w14:paraId="0C1F199C" w14:textId="77777777" w:rsidR="00C00C53" w:rsidRPr="00A63C0C" w:rsidRDefault="00C00C53" w:rsidP="004377B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7. Typically, my plans for my health don’t work out well. *</w:t>
            </w:r>
          </w:p>
        </w:tc>
        <w:tc>
          <w:tcPr>
            <w:tcW w:w="1418" w:type="dxa"/>
            <w:noWrap/>
            <w:hideMark/>
          </w:tcPr>
          <w:p w14:paraId="20261F2F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3.0 (2.0-4.0)</w:t>
            </w:r>
          </w:p>
        </w:tc>
        <w:tc>
          <w:tcPr>
            <w:tcW w:w="1417" w:type="dxa"/>
            <w:noWrap/>
            <w:hideMark/>
          </w:tcPr>
          <w:p w14:paraId="718719AD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418" w:type="dxa"/>
            <w:shd w:val="clear" w:color="auto" w:fill="auto"/>
          </w:tcPr>
          <w:p w14:paraId="66F0E640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4.0 (2.0-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BE0E60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D0E00">
              <w:rPr>
                <w:rFonts w:ascii="Times New Roman" w:hAnsi="Times New Roman" w:cs="Times New Roman"/>
                <w:sz w:val="18"/>
                <w:szCs w:val="20"/>
              </w:rPr>
              <w:t>&lt;0.001</w:t>
            </w:r>
          </w:p>
        </w:tc>
      </w:tr>
      <w:tr w:rsidR="00C00C53" w:rsidRPr="00524362" w14:paraId="0041BF5A" w14:textId="77777777" w:rsidTr="009D0E00">
        <w:trPr>
          <w:trHeight w:val="360"/>
        </w:trPr>
        <w:tc>
          <w:tcPr>
            <w:tcW w:w="5098" w:type="dxa"/>
            <w:tcBorders>
              <w:bottom w:val="single" w:sz="4" w:space="0" w:color="auto"/>
            </w:tcBorders>
            <w:hideMark/>
          </w:tcPr>
          <w:p w14:paraId="279B32A1" w14:textId="77777777" w:rsidR="00C00C53" w:rsidRPr="00A63C0C" w:rsidRDefault="00C00C53" w:rsidP="004377B8">
            <w:pPr>
              <w:spacing w:line="24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 xml:space="preserve">8. I am able to do things for my health as well as most other people.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7F2186B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D9F70BF" w14:textId="77777777" w:rsidR="00C00C53" w:rsidRPr="00A63C0C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63C0C">
              <w:rPr>
                <w:rFonts w:ascii="Times New Roman" w:hAnsi="Times New Roman" w:cs="Times New Roman"/>
                <w:sz w:val="18"/>
                <w:szCs w:val="20"/>
              </w:rPr>
              <w:t>4.0 (4.0-4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8B55237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4.0 (3.0-4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FC126" w14:textId="77777777" w:rsidR="00C00C53" w:rsidRPr="00097A69" w:rsidRDefault="00C00C53" w:rsidP="004377B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97A69">
              <w:rPr>
                <w:rFonts w:ascii="Times New Roman" w:hAnsi="Times New Roman" w:cs="Times New Roman"/>
                <w:sz w:val="18"/>
                <w:szCs w:val="20"/>
              </w:rPr>
              <w:t>0.004</w:t>
            </w:r>
          </w:p>
        </w:tc>
      </w:tr>
    </w:tbl>
    <w:p w14:paraId="75568C93" w14:textId="77777777" w:rsidR="00C00C53" w:rsidRPr="00A63C0C" w:rsidRDefault="00C00C53" w:rsidP="00C00C53">
      <w:pPr>
        <w:rPr>
          <w:rFonts w:ascii="Times New Roman" w:hAnsi="Times New Roman" w:cs="Times New Roman"/>
          <w:sz w:val="18"/>
          <w:szCs w:val="20"/>
        </w:rPr>
      </w:pPr>
      <w:r w:rsidRPr="00A63C0C">
        <w:rPr>
          <w:rFonts w:ascii="Times New Roman" w:hAnsi="Times New Roman" w:cs="Times New Roman"/>
          <w:sz w:val="18"/>
          <w:szCs w:val="20"/>
        </w:rPr>
        <w:t xml:space="preserve">Note: *: Reversed items, a: Kruskal-Wallis test. </w:t>
      </w:r>
      <w:r w:rsidRPr="00524362">
        <w:rPr>
          <w:rFonts w:ascii="Times New Roman" w:hAnsi="Times New Roman" w:cs="Times New Roman"/>
          <w:sz w:val="18"/>
          <w:szCs w:val="18"/>
        </w:rPr>
        <w:t>IQR: interquartile range</w:t>
      </w:r>
      <w:r w:rsidRPr="00A63C0C">
        <w:rPr>
          <w:rFonts w:ascii="Times New Roman" w:hAnsi="Times New Roman" w:cs="Times New Roman"/>
          <w:sz w:val="18"/>
          <w:szCs w:val="20"/>
        </w:rPr>
        <w:t>. The significant level at 0.05.</w:t>
      </w:r>
    </w:p>
    <w:p w14:paraId="60B91F67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536143C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10144D7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77B0BFB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2F1C681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932AE96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7017A95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C4F855D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54860FA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4718993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8270494" w14:textId="77777777" w:rsidR="00C00C53" w:rsidRPr="00A63C0C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3596F23" w14:textId="5F89CDC1" w:rsidR="00C00C53" w:rsidRDefault="00C00C53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4A75E33" w14:textId="63D59262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35D9ADD" w14:textId="090ABAEC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BB1B0C5" w14:textId="6AD768E1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4DF6E8E" w14:textId="6AA1304D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4C6D755" w14:textId="1B3FBE29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76EDC0B" w14:textId="72FC9831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F6775ED" w14:textId="1F23F51E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17F4894" w14:textId="4B1036F3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818D24E" w14:textId="7B48E5DB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6A6F580" w14:textId="3E24FB8D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BD33813" w14:textId="611B014C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40DBCFD" w14:textId="7E1823D4" w:rsidR="00524362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9A09EF9" w14:textId="77777777" w:rsidR="00524362" w:rsidRPr="00A63C0C" w:rsidRDefault="00524362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9D2DE58" w14:textId="5E01F674" w:rsidR="00136617" w:rsidRPr="00A63C0C" w:rsidRDefault="00136617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A63C0C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DD6799">
        <w:rPr>
          <w:rFonts w:ascii="Times New Roman" w:hAnsi="Times New Roman" w:cs="Times New Roman"/>
          <w:b/>
          <w:bCs/>
          <w:sz w:val="22"/>
          <w:szCs w:val="24"/>
        </w:rPr>
        <w:t>6</w:t>
      </w:r>
      <w:r w:rsidRPr="00A63C0C">
        <w:rPr>
          <w:rFonts w:ascii="Times New Roman" w:hAnsi="Times New Roman" w:cs="Times New Roman"/>
          <w:b/>
          <w:bCs/>
          <w:sz w:val="22"/>
          <w:szCs w:val="24"/>
        </w:rPr>
        <w:t>. Factors related to Perceived control in bivariate analysis</w:t>
      </w:r>
    </w:p>
    <w:tbl>
      <w:tblPr>
        <w:tblStyle w:val="TableGrid1"/>
        <w:tblW w:w="9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92"/>
        <w:gridCol w:w="1276"/>
        <w:gridCol w:w="851"/>
        <w:gridCol w:w="1275"/>
        <w:gridCol w:w="897"/>
        <w:gridCol w:w="1238"/>
        <w:gridCol w:w="939"/>
      </w:tblGrid>
      <w:tr w:rsidR="00136617" w:rsidRPr="00524362" w14:paraId="7F81452F" w14:textId="77777777" w:rsidTr="00A63C0C">
        <w:trPr>
          <w:trHeight w:val="104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9A8A3BF" w14:textId="77777777" w:rsidR="00136617" w:rsidRPr="00A63C0C" w:rsidRDefault="00136617" w:rsidP="0013661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9EB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D10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Japanese students</w:t>
            </w:r>
          </w:p>
          <w:p w14:paraId="2870F200" w14:textId="7079248D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=48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0AD4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4A7B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American students</w:t>
            </w:r>
          </w:p>
          <w:p w14:paraId="1EA28A98" w14:textId="727C18BA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=220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BB9C4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2782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International students</w:t>
            </w:r>
          </w:p>
          <w:p w14:paraId="50C87C35" w14:textId="1DCD79CE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C47D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=136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E9C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797DBDDE" w14:textId="77777777" w:rsidTr="00A63C0C">
        <w:trPr>
          <w:trHeight w:val="66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257F" w14:textId="77777777" w:rsidR="00136617" w:rsidRPr="00A63C0C" w:rsidRDefault="00136617" w:rsidP="004D2D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Mann-Whitney 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331B4" w14:textId="77777777" w:rsidR="00136617" w:rsidRPr="00A63C0C" w:rsidRDefault="00136617" w:rsidP="00A63C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6CBE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Mean Ran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99DDC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D033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Mean Rank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EEB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F466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Mean Rank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7ACD2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36617" w:rsidRPr="00524362" w14:paraId="65D9EC8C" w14:textId="77777777" w:rsidTr="00A63C0C">
        <w:trPr>
          <w:trHeight w:val="417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67E9D5B9" w14:textId="1652C955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="00524362" w:rsidRPr="004377B8">
              <w:rPr>
                <w:rFonts w:ascii="Times New Roman" w:hAnsi="Times New Roman" w:cs="Times New Roman"/>
                <w:b/>
                <w:bCs/>
                <w:sz w:val="22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B8FF97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31EE1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31.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A88B976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A3F9F0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119.3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55C5EF52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257AF3B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43533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 w:rsidR="00136617" w:rsidRPr="00524362" w14:paraId="3B7DD181" w14:textId="77777777" w:rsidTr="00A63C0C">
        <w:trPr>
          <w:trHeight w:val="399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74549CFC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175F7D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B726A3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43.3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152082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310220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105.0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4CF545D2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788471D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0C0F215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5A5CAF04" w14:textId="77777777" w:rsidTr="00A63C0C">
        <w:trPr>
          <w:trHeight w:val="287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64DB1ABA" w14:textId="2E8E6BB4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Alcohol drinking</w:t>
            </w:r>
            <w:r w:rsidR="004D2D89" w:rsidRPr="004377B8">
              <w:rPr>
                <w:rFonts w:ascii="Times New Roman" w:hAnsi="Times New Roman" w:cs="Times New Roman"/>
                <w:b/>
                <w:bCs/>
                <w:sz w:val="22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9D3BB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09D09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46.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695537C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B068D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108.8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7FB364DC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20313AE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1BAD171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136617" w:rsidRPr="00524362" w14:paraId="7D6ED1CA" w14:textId="77777777" w:rsidTr="00A63C0C">
        <w:trPr>
          <w:trHeight w:val="364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30B3137B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FF262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67A98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34.3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1EDF16C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78AFD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115.3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03FFDBF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9A6B0E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5ADD78C4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56A7EBCD" w14:textId="77777777" w:rsidTr="00A63C0C">
        <w:trPr>
          <w:trHeight w:val="254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1F732361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Living with someo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20F06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B40AD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33.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F10CF5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2F02D4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2304E3D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0DA6798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46917E52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136617" w:rsidRPr="00524362" w14:paraId="2F06665B" w14:textId="77777777" w:rsidTr="00A63C0C">
        <w:trPr>
          <w:trHeight w:val="364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030DF36A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3FD81D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52A9A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34.6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B424ED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9D787A4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124.8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6C7B69E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5599CBA2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0825D91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05F274E6" w14:textId="77777777" w:rsidTr="00A63C0C">
        <w:trPr>
          <w:trHeight w:val="365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17578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Have any licen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45037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61CB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33.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9081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8A2F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FB4B2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3CC8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A5C4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</w:tr>
      <w:tr w:rsidR="00136617" w:rsidRPr="00524362" w14:paraId="6A3A2C16" w14:textId="77777777" w:rsidTr="00A63C0C">
        <w:trPr>
          <w:trHeight w:val="364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B4703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0256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83FD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26.1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6811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207C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0086D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FEF8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3DA4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4D24F86F" w14:textId="77777777" w:rsidTr="00A63C0C">
        <w:trPr>
          <w:trHeight w:val="319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A34B6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Working currentl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851977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2E9A8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32.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5EC3FDC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56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35AA194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56F58F9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25938CF9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3E78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136617" w:rsidRPr="00524362" w14:paraId="2B9CBEE4" w14:textId="77777777" w:rsidTr="00A63C0C">
        <w:trPr>
          <w:trHeight w:val="352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B997C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1BF7C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FC4217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23.8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A802ED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290E63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2BDB866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FBFAB0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9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142D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21CD0A3B" w14:textId="77777777" w:rsidTr="00A63C0C">
        <w:trPr>
          <w:trHeight w:val="428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401AD" w14:textId="71C115D3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Have religious beliefs</w:t>
            </w:r>
            <w:r w:rsidR="004D2D89" w:rsidRPr="004377B8">
              <w:rPr>
                <w:rFonts w:ascii="Times New Roman" w:hAnsi="Times New Roman" w:cs="Times New Roman"/>
                <w:b/>
                <w:bCs/>
                <w:sz w:val="22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D12350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448941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21.8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652709B" w14:textId="77777777" w:rsidR="00136617" w:rsidRPr="00A63C0C" w:rsidRDefault="00136617" w:rsidP="004D2D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B6DD06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104.73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094A0C8B" w14:textId="77777777" w:rsidR="00136617" w:rsidRPr="00A63C0C" w:rsidRDefault="00136617" w:rsidP="004D2D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8CFF068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72.32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5C46C3A9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014*</w:t>
            </w:r>
          </w:p>
        </w:tc>
      </w:tr>
      <w:tr w:rsidR="00136617" w:rsidRPr="00524362" w14:paraId="392E9728" w14:textId="77777777" w:rsidTr="00A63C0C">
        <w:trPr>
          <w:trHeight w:val="279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E391F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B2433D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CA40FD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238.43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D2C353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01D924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96.75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</w:tcPr>
          <w:p w14:paraId="05F41E56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13C7E38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56.03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08C2EDE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65669FFF" w14:textId="77777777" w:rsidTr="00A63C0C">
        <w:trPr>
          <w:trHeight w:val="327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9BAC0" w14:textId="7EE927BE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Chronic conditions</w:t>
            </w:r>
            <w:r w:rsidR="004D2D89" w:rsidRPr="004377B8">
              <w:rPr>
                <w:rFonts w:ascii="Times New Roman" w:hAnsi="Times New Roman" w:cs="Times New Roman"/>
                <w:b/>
                <w:bCs/>
                <w:sz w:val="22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2E3869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36D3C3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43.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C669B7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767AE01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95.6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2F8B1AA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06896A29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61.0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60BA47F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136617" w:rsidRPr="00524362" w14:paraId="52EB014B" w14:textId="77777777" w:rsidTr="00A63C0C">
        <w:trPr>
          <w:trHeight w:val="167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4E35D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632594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A55A7C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243.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D8D17F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8DD6586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14.0</w:t>
            </w: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108CBD1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023FEFE9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69.3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69E3601C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617" w:rsidRPr="00524362" w14:paraId="7AE1154B" w14:textId="77777777" w:rsidTr="00A63C0C">
        <w:trPr>
          <w:trHeight w:val="72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D730A" w14:textId="77777777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Spearman corre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30379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925AE" w14:textId="77777777" w:rsidR="00136617" w:rsidRPr="00A63C0C" w:rsidRDefault="00136617" w:rsidP="0013661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ρ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4D3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9277F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ρ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ECC3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39C1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ρ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8722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36617" w:rsidRPr="00524362" w14:paraId="22B12747" w14:textId="77777777" w:rsidTr="00A63C0C">
        <w:trPr>
          <w:trHeight w:val="404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AD323" w14:textId="5400C393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4D2D89" w:rsidRPr="004377B8">
              <w:rPr>
                <w:rFonts w:ascii="Times New Roman" w:hAnsi="Times New Roman" w:cs="Times New Roman"/>
                <w:b/>
                <w:bCs/>
                <w:sz w:val="22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82A6F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4CA6A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A31D3A" w14:textId="77777777" w:rsidR="00136617" w:rsidRPr="00A63C0C" w:rsidRDefault="00136617" w:rsidP="00136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AA526D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CD0E299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0491DA2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6A6AEA73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136617" w:rsidRPr="00524362" w14:paraId="5FFA2602" w14:textId="77777777" w:rsidTr="00A63C0C">
        <w:trPr>
          <w:trHeight w:val="425"/>
        </w:trPr>
        <w:tc>
          <w:tcPr>
            <w:tcW w:w="1838" w:type="dxa"/>
            <w:shd w:val="clear" w:color="auto" w:fill="auto"/>
            <w:vAlign w:val="center"/>
          </w:tcPr>
          <w:p w14:paraId="013C9F0C" w14:textId="4F20B4E1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Sleeping hours</w:t>
            </w:r>
            <w:r w:rsidR="004D2D89" w:rsidRPr="004377B8">
              <w:rPr>
                <w:rFonts w:ascii="Times New Roman" w:hAnsi="Times New Roman" w:cs="Times New Roman"/>
                <w:b/>
                <w:bCs/>
                <w:sz w:val="22"/>
              </w:rPr>
              <w:t>†</w:t>
            </w:r>
          </w:p>
        </w:tc>
        <w:tc>
          <w:tcPr>
            <w:tcW w:w="992" w:type="dxa"/>
            <w:vAlign w:val="center"/>
          </w:tcPr>
          <w:p w14:paraId="0DAE311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9D9C1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51" w:type="dxa"/>
            <w:vAlign w:val="center"/>
          </w:tcPr>
          <w:p w14:paraId="2F790850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275" w:type="dxa"/>
            <w:vAlign w:val="center"/>
          </w:tcPr>
          <w:p w14:paraId="5140B5E9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897" w:type="dxa"/>
            <w:vAlign w:val="center"/>
          </w:tcPr>
          <w:p w14:paraId="3A8F851C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1238" w:type="dxa"/>
            <w:vAlign w:val="center"/>
          </w:tcPr>
          <w:p w14:paraId="2EF2585E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39" w:type="dxa"/>
            <w:vAlign w:val="center"/>
          </w:tcPr>
          <w:p w14:paraId="2234D5C8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</w:tr>
      <w:tr w:rsidR="00136617" w:rsidRPr="00524362" w14:paraId="00061C1E" w14:textId="77777777" w:rsidTr="00A63C0C">
        <w:trPr>
          <w:trHeight w:val="417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0F817" w14:textId="7CC12C1C" w:rsidR="00136617" w:rsidRPr="00A63C0C" w:rsidRDefault="00136617" w:rsidP="001366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Work experience</w:t>
            </w:r>
            <w:r w:rsidR="004D2D89" w:rsidRPr="004377B8">
              <w:rPr>
                <w:rFonts w:ascii="Times New Roman" w:hAnsi="Times New Roman" w:cs="Times New Roman"/>
                <w:b/>
                <w:bCs/>
                <w:sz w:val="22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8A4A4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501095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9903F7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39DA6B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3F7D23D9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3ED501AA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CADBBB1" w14:textId="77777777" w:rsidR="00136617" w:rsidRPr="00A63C0C" w:rsidRDefault="00136617" w:rsidP="001366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C0C">
              <w:rPr>
                <w:rFonts w:ascii="Times New Roman" w:hAnsi="Times New Roman" w:cs="Times New Roman"/>
                <w:sz w:val="18"/>
                <w:szCs w:val="18"/>
              </w:rPr>
              <w:t>0.042*</w:t>
            </w:r>
          </w:p>
        </w:tc>
      </w:tr>
    </w:tbl>
    <w:p w14:paraId="057161D3" w14:textId="155D8873" w:rsidR="00136617" w:rsidRPr="00A63C0C" w:rsidRDefault="00136617" w:rsidP="00136617">
      <w:pPr>
        <w:rPr>
          <w:rFonts w:ascii="Times New Roman" w:hAnsi="Times New Roman" w:cs="Times New Roman"/>
          <w:sz w:val="18"/>
          <w:szCs w:val="20"/>
        </w:rPr>
      </w:pPr>
      <w:r w:rsidRPr="00A63C0C">
        <w:rPr>
          <w:rFonts w:ascii="Times New Roman" w:hAnsi="Times New Roman" w:cs="Times New Roman"/>
          <w:sz w:val="18"/>
          <w:szCs w:val="20"/>
        </w:rPr>
        <w:t xml:space="preserve">Note: *: Significant level at 0.05. Each category high Mean rank indicating </w:t>
      </w:r>
      <w:r w:rsidR="008B690C">
        <w:rPr>
          <w:rFonts w:ascii="Times New Roman" w:hAnsi="Times New Roman" w:cs="Times New Roman"/>
          <w:sz w:val="18"/>
          <w:szCs w:val="20"/>
        </w:rPr>
        <w:t>higher perceived control</w:t>
      </w:r>
      <w:r w:rsidRPr="00A63C0C">
        <w:rPr>
          <w:rFonts w:ascii="Times New Roman" w:hAnsi="Times New Roman" w:cs="Times New Roman"/>
          <w:sz w:val="18"/>
          <w:szCs w:val="20"/>
        </w:rPr>
        <w:t>.</w:t>
      </w:r>
      <w:r w:rsidR="00A1182E" w:rsidRPr="00A63C0C">
        <w:rPr>
          <w:rFonts w:ascii="Times New Roman" w:hAnsi="Times New Roman" w:cs="Times New Roman"/>
          <w:sz w:val="18"/>
          <w:szCs w:val="20"/>
        </w:rPr>
        <w:t xml:space="preserve"> †: </w:t>
      </w:r>
      <w:bookmarkStart w:id="0" w:name="_Hlk113744287"/>
      <w:r w:rsidR="00847AD8">
        <w:rPr>
          <w:rFonts w:ascii="Times New Roman" w:hAnsi="Times New Roman" w:cs="Times New Roman"/>
          <w:sz w:val="18"/>
          <w:szCs w:val="20"/>
        </w:rPr>
        <w:t>V</w:t>
      </w:r>
      <w:r w:rsidR="00A1182E" w:rsidRPr="00A63C0C">
        <w:rPr>
          <w:rFonts w:ascii="Times New Roman" w:hAnsi="Times New Roman" w:cs="Times New Roman"/>
          <w:sz w:val="18"/>
          <w:szCs w:val="20"/>
        </w:rPr>
        <w:t xml:space="preserve">ariables showed </w:t>
      </w:r>
      <w:r w:rsidR="00321F4E">
        <w:rPr>
          <w:rFonts w:ascii="Times New Roman" w:hAnsi="Times New Roman" w:cs="Times New Roman"/>
          <w:sz w:val="18"/>
          <w:szCs w:val="20"/>
        </w:rPr>
        <w:t xml:space="preserve">an </w:t>
      </w:r>
      <w:r w:rsidR="00A1182E" w:rsidRPr="00A63C0C">
        <w:rPr>
          <w:rFonts w:ascii="Times New Roman" w:hAnsi="Times New Roman" w:cs="Times New Roman"/>
          <w:sz w:val="18"/>
          <w:szCs w:val="20"/>
        </w:rPr>
        <w:t xml:space="preserve">opposite association with </w:t>
      </w:r>
      <w:r w:rsidR="007B4481" w:rsidRPr="00A63C0C">
        <w:rPr>
          <w:rFonts w:ascii="Times New Roman" w:hAnsi="Times New Roman" w:cs="Times New Roman"/>
          <w:sz w:val="18"/>
          <w:szCs w:val="20"/>
        </w:rPr>
        <w:t>Perceived control</w:t>
      </w:r>
      <w:r w:rsidR="00A1182E" w:rsidRPr="00A63C0C">
        <w:rPr>
          <w:rFonts w:ascii="Times New Roman" w:hAnsi="Times New Roman" w:cs="Times New Roman"/>
          <w:sz w:val="18"/>
          <w:szCs w:val="20"/>
        </w:rPr>
        <w:t xml:space="preserve"> among student groups.</w:t>
      </w:r>
      <w:bookmarkEnd w:id="0"/>
    </w:p>
    <w:p w14:paraId="1E2C121A" w14:textId="484D1977" w:rsidR="0083613F" w:rsidRPr="00A63C0C" w:rsidRDefault="0083613F" w:rsidP="00F23C38">
      <w:pPr>
        <w:rPr>
          <w:rFonts w:ascii="Times New Roman" w:hAnsi="Times New Roman" w:cs="Times New Roman"/>
          <w:sz w:val="18"/>
          <w:szCs w:val="20"/>
        </w:rPr>
      </w:pPr>
    </w:p>
    <w:p w14:paraId="50D6BDC7" w14:textId="593B5176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10431B55" w14:textId="797C445F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2F57EF11" w14:textId="5B7B3112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20166DD6" w14:textId="17806C9B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34D34330" w14:textId="27C549DA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56AEF9A0" w14:textId="11AB4944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73267CE2" w14:textId="2691D95F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444CE14F" w14:textId="546C7EB2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61455B30" w14:textId="3CC82930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65E0EDBA" w14:textId="010CE9DE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67748F56" w14:textId="7DABBE17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40A87A95" w14:textId="21768723" w:rsidR="00136617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p w14:paraId="5B2B11DF" w14:textId="77777777" w:rsidR="008B690C" w:rsidRPr="00A63C0C" w:rsidRDefault="008B690C" w:rsidP="00F23C38">
      <w:pPr>
        <w:rPr>
          <w:rFonts w:ascii="Times New Roman" w:hAnsi="Times New Roman" w:cs="Times New Roman"/>
          <w:sz w:val="18"/>
          <w:szCs w:val="20"/>
        </w:rPr>
      </w:pPr>
    </w:p>
    <w:p w14:paraId="08B2E3B5" w14:textId="41CF790C" w:rsidR="00136617" w:rsidRPr="00A63C0C" w:rsidRDefault="00136617" w:rsidP="0013661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A63C0C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table </w:t>
      </w:r>
      <w:r w:rsidR="00DD6799">
        <w:rPr>
          <w:rFonts w:ascii="Times New Roman" w:hAnsi="Times New Roman" w:cs="Times New Roman"/>
          <w:b/>
          <w:bCs/>
          <w:sz w:val="22"/>
          <w:szCs w:val="24"/>
        </w:rPr>
        <w:t>7</w:t>
      </w:r>
      <w:r w:rsidRPr="00A63C0C">
        <w:rPr>
          <w:rFonts w:ascii="Times New Roman" w:hAnsi="Times New Roman" w:cs="Times New Roman"/>
          <w:b/>
          <w:bCs/>
          <w:sz w:val="22"/>
          <w:szCs w:val="24"/>
        </w:rPr>
        <w:t>. Factors related to perceived health competence in bivariate analysis</w:t>
      </w:r>
    </w:p>
    <w:tbl>
      <w:tblPr>
        <w:tblStyle w:val="TableGrid"/>
        <w:tblW w:w="9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850"/>
        <w:gridCol w:w="1248"/>
        <w:gridCol w:w="879"/>
        <w:gridCol w:w="1267"/>
        <w:gridCol w:w="879"/>
        <w:gridCol w:w="1273"/>
        <w:gridCol w:w="804"/>
      </w:tblGrid>
      <w:tr w:rsidR="00C00FBC" w:rsidRPr="00C00FBC" w14:paraId="57076009" w14:textId="77777777" w:rsidTr="004724CD">
        <w:trPr>
          <w:trHeight w:val="1045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51D644D6" w14:textId="77777777" w:rsidR="00C00FBC" w:rsidRPr="00524362" w:rsidRDefault="00C00FBC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946B" w14:textId="77777777" w:rsidR="00C00FBC" w:rsidRPr="00524362" w:rsidRDefault="00C00FBC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F5499" w14:textId="77777777" w:rsidR="00C00FBC" w:rsidRPr="00524362" w:rsidRDefault="00C00FBC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Japanese students</w:t>
            </w:r>
          </w:p>
          <w:p w14:paraId="37C8134D" w14:textId="6EC68C67" w:rsidR="00C00FBC" w:rsidRPr="00524362" w:rsidRDefault="00C00FBC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47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=485)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E8B52" w14:textId="77777777" w:rsidR="00C00FBC" w:rsidRPr="00524362" w:rsidRDefault="00C00FBC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American students</w:t>
            </w:r>
          </w:p>
          <w:p w14:paraId="2583D6C9" w14:textId="520550F0" w:rsidR="00C00FBC" w:rsidRPr="00524362" w:rsidRDefault="00C00FBC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47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=220)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15D8" w14:textId="77777777" w:rsidR="00C00FBC" w:rsidRPr="00524362" w:rsidRDefault="00C00FBC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International students</w:t>
            </w:r>
          </w:p>
          <w:p w14:paraId="0F94B599" w14:textId="30FEFB67" w:rsidR="00C00FBC" w:rsidRPr="00524362" w:rsidRDefault="00C00FBC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47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=136)</w:t>
            </w:r>
          </w:p>
        </w:tc>
      </w:tr>
      <w:tr w:rsidR="00136617" w:rsidRPr="00524362" w14:paraId="2EAFA771" w14:textId="77777777" w:rsidTr="00A63C0C">
        <w:trPr>
          <w:trHeight w:val="521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C0E9D" w14:textId="77777777" w:rsidR="00136617" w:rsidRPr="00524362" w:rsidRDefault="00136617" w:rsidP="00DB3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Mann-Whitney te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9729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E686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Mean Rank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8AF0F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925D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Mean Rank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BD14E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956CE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Mean Rank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402E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36617" w:rsidRPr="00524362" w14:paraId="19D9C4B0" w14:textId="77777777" w:rsidTr="00A63C0C">
        <w:trPr>
          <w:trHeight w:val="414"/>
        </w:trPr>
        <w:tc>
          <w:tcPr>
            <w:tcW w:w="21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B75FE3" w14:textId="51B9B628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DB3505" w:rsidRPr="004377B8">
              <w:rPr>
                <w:rFonts w:ascii="Times New Roman" w:hAnsi="Times New Roman" w:cs="Times New Roman"/>
                <w:sz w:val="18"/>
                <w:szCs w:val="20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CE6460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39196E15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34.1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A0F8E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7D7A085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127.6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9DE71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17*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3DB6305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vAlign w:val="center"/>
          </w:tcPr>
          <w:p w14:paraId="1169908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136617" w:rsidRPr="00524362" w14:paraId="3F7A807E" w14:textId="77777777" w:rsidTr="00A63C0C">
        <w:trPr>
          <w:trHeight w:val="421"/>
        </w:trPr>
        <w:tc>
          <w:tcPr>
            <w:tcW w:w="21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5B5845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556421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2931F28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41.6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30EE4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7C328C42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3BB81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2012046D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</w:tcPr>
          <w:p w14:paraId="6E409AA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617" w:rsidRPr="00524362" w14:paraId="01151EC4" w14:textId="77777777" w:rsidTr="00A63C0C">
        <w:trPr>
          <w:trHeight w:val="271"/>
        </w:trPr>
        <w:tc>
          <w:tcPr>
            <w:tcW w:w="21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A02AAD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09224EF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319FC8D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45.7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E93FE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6445E35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111.4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2FCA6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0C7417E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C4B30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136617" w:rsidRPr="00524362" w14:paraId="2C9C4200" w14:textId="77777777" w:rsidTr="00A63C0C">
        <w:trPr>
          <w:trHeight w:val="364"/>
        </w:trPr>
        <w:tc>
          <w:tcPr>
            <w:tcW w:w="21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49E50D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7E4DEC5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7242EFA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36.2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F02E07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75226A5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108.0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5603A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32D76102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8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B151D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617" w:rsidRPr="00524362" w14:paraId="18933DDB" w14:textId="77777777" w:rsidTr="00A63C0C">
        <w:trPr>
          <w:trHeight w:val="381"/>
        </w:trPr>
        <w:tc>
          <w:tcPr>
            <w:tcW w:w="21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9CBEA3" w14:textId="0FF7479B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Living with someone</w:t>
            </w:r>
            <w:r w:rsidR="00DB3505" w:rsidRPr="004377B8">
              <w:rPr>
                <w:rFonts w:ascii="Times New Roman" w:hAnsi="Times New Roman" w:cs="Times New Roman"/>
                <w:sz w:val="18"/>
                <w:szCs w:val="20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54A356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3AEE8CA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38.2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95B8F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46E558E2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8FB3D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0EF2FB8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vAlign w:val="center"/>
          </w:tcPr>
          <w:p w14:paraId="1AA7206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136617" w:rsidRPr="00524362" w14:paraId="5540ACE5" w14:textId="77777777" w:rsidTr="00A63C0C">
        <w:trPr>
          <w:trHeight w:val="364"/>
        </w:trPr>
        <w:tc>
          <w:tcPr>
            <w:tcW w:w="21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B8A8A3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E2A6A41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7C3B0ECF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25.4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B41B2E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1883707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112.3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7EDE1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6F1A5781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</w:tcPr>
          <w:p w14:paraId="609BD4D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617" w:rsidRPr="00524362" w14:paraId="5A2BB8E3" w14:textId="77777777" w:rsidTr="00A63C0C">
        <w:trPr>
          <w:trHeight w:val="179"/>
        </w:trPr>
        <w:tc>
          <w:tcPr>
            <w:tcW w:w="21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35ABE7" w14:textId="03B97604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Have any license</w:t>
            </w:r>
            <w:r w:rsidR="00DB3505" w:rsidRPr="004377B8">
              <w:rPr>
                <w:rFonts w:ascii="Times New Roman" w:hAnsi="Times New Roman" w:cs="Times New Roman"/>
                <w:sz w:val="18"/>
                <w:szCs w:val="20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10872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1E7D0D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38.9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B01C17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3252F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A5481C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CC428D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21CFC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23*</w:t>
            </w:r>
          </w:p>
        </w:tc>
      </w:tr>
      <w:tr w:rsidR="00136617" w:rsidRPr="00524362" w14:paraId="2858AD20" w14:textId="77777777" w:rsidTr="00A63C0C">
        <w:trPr>
          <w:trHeight w:val="364"/>
        </w:trPr>
        <w:tc>
          <w:tcPr>
            <w:tcW w:w="21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60C8E3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077FEF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C3DB01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03.9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B56D6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3329E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DAD40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045C52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8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56787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617" w:rsidRPr="00524362" w14:paraId="19027CB8" w14:textId="77777777" w:rsidTr="00A63C0C">
        <w:trPr>
          <w:trHeight w:val="289"/>
        </w:trPr>
        <w:tc>
          <w:tcPr>
            <w:tcW w:w="21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F65F24" w14:textId="5539C4AE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Working currently</w:t>
            </w:r>
            <w:r w:rsidR="00DB3505" w:rsidRPr="004377B8">
              <w:rPr>
                <w:rFonts w:ascii="Times New Roman" w:hAnsi="Times New Roman" w:cs="Times New Roman"/>
                <w:sz w:val="18"/>
                <w:szCs w:val="20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2ACE2F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7D8BCD02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31.4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44B72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46*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2233C6C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5CEE1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032704F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vAlign w:val="center"/>
          </w:tcPr>
          <w:p w14:paraId="0AF5F69C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136617" w:rsidRPr="00524362" w14:paraId="0C9F9173" w14:textId="77777777" w:rsidTr="00A63C0C">
        <w:trPr>
          <w:trHeight w:val="352"/>
        </w:trPr>
        <w:tc>
          <w:tcPr>
            <w:tcW w:w="21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77523D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F9AA99D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1B69DE1E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00.4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7ADA52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4F16692F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CE116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617E9ABF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</w:tcPr>
          <w:p w14:paraId="510374A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617" w:rsidRPr="00524362" w14:paraId="41882266" w14:textId="77777777" w:rsidTr="00A63C0C">
        <w:trPr>
          <w:trHeight w:val="398"/>
        </w:trPr>
        <w:tc>
          <w:tcPr>
            <w:tcW w:w="21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9BADA3" w14:textId="6F8CB575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Have religious beliefs</w:t>
            </w:r>
            <w:r w:rsidR="00DB3505" w:rsidRPr="004377B8">
              <w:rPr>
                <w:rFonts w:ascii="Times New Roman" w:hAnsi="Times New Roman" w:cs="Times New Roman"/>
                <w:sz w:val="18"/>
                <w:szCs w:val="20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F611D48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vAlign w:val="center"/>
          </w:tcPr>
          <w:p w14:paraId="5BAD2F8B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27.8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05BFE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14:paraId="5DA0345F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9.0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05FB7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0E8D3E6E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7.0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0C3E5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136617" w:rsidRPr="00524362" w14:paraId="392ACB1C" w14:textId="77777777" w:rsidTr="00A63C0C">
        <w:trPr>
          <w:trHeight w:val="277"/>
        </w:trPr>
        <w:tc>
          <w:tcPr>
            <w:tcW w:w="21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9C86B6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E8BDEB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14:paraId="7CCADD59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36.3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9A9EA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7FC49E11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3.3</w:t>
            </w:r>
          </w:p>
        </w:tc>
        <w:tc>
          <w:tcPr>
            <w:tcW w:w="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F0DDA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vAlign w:val="center"/>
          </w:tcPr>
          <w:p w14:paraId="177308E3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2.6</w:t>
            </w:r>
          </w:p>
        </w:tc>
        <w:tc>
          <w:tcPr>
            <w:tcW w:w="80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8A41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617" w:rsidRPr="00524362" w14:paraId="123EC706" w14:textId="77777777" w:rsidTr="00A63C0C">
        <w:trPr>
          <w:trHeight w:val="325"/>
        </w:trPr>
        <w:tc>
          <w:tcPr>
            <w:tcW w:w="2106" w:type="dxa"/>
            <w:vMerge w:val="restart"/>
            <w:tcBorders>
              <w:top w:val="single" w:sz="4" w:space="0" w:color="auto"/>
            </w:tcBorders>
            <w:vAlign w:val="center"/>
          </w:tcPr>
          <w:p w14:paraId="39BECE15" w14:textId="342DBFDD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Chronic conditions</w:t>
            </w:r>
            <w:r w:rsidR="00DB3505" w:rsidRPr="004377B8">
              <w:rPr>
                <w:rFonts w:ascii="Times New Roman" w:hAnsi="Times New Roman" w:cs="Times New Roman"/>
                <w:sz w:val="18"/>
                <w:szCs w:val="20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F4DE75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38071EBF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244.1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</w:tcBorders>
            <w:vAlign w:val="center"/>
          </w:tcPr>
          <w:p w14:paraId="043362F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268BF47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5.16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</w:tcBorders>
            <w:vAlign w:val="center"/>
          </w:tcPr>
          <w:p w14:paraId="477ED1F2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74911DF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vAlign w:val="center"/>
          </w:tcPr>
          <w:p w14:paraId="793F737F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136617" w:rsidRPr="00524362" w14:paraId="204DCD80" w14:textId="77777777" w:rsidTr="00A63C0C">
        <w:trPr>
          <w:trHeight w:val="387"/>
        </w:trPr>
        <w:tc>
          <w:tcPr>
            <w:tcW w:w="2106" w:type="dxa"/>
            <w:vMerge/>
            <w:tcBorders>
              <w:bottom w:val="single" w:sz="4" w:space="0" w:color="auto"/>
            </w:tcBorders>
            <w:vAlign w:val="center"/>
          </w:tcPr>
          <w:p w14:paraId="0D65FCA3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99A952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E0179CB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38.1</w:t>
            </w: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</w:tcPr>
          <w:p w14:paraId="29AA33C5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0190C9F0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120.9</w:t>
            </w: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</w:tcPr>
          <w:p w14:paraId="2A9FA69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70E14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</w:tcPr>
          <w:p w14:paraId="7473FA1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617" w:rsidRPr="00524362" w14:paraId="07439594" w14:textId="77777777" w:rsidTr="00A63C0C">
        <w:trPr>
          <w:trHeight w:val="729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6145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Spearman corre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D6FA0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04BFB" w14:textId="77777777" w:rsidR="00136617" w:rsidRPr="00524362" w:rsidRDefault="00136617" w:rsidP="004377B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ρ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FA39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3B5A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ρ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D247C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D67D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ρ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55ED3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36617" w:rsidRPr="00524362" w14:paraId="70FB7B9F" w14:textId="77777777" w:rsidTr="00A63C0C">
        <w:trPr>
          <w:trHeight w:val="389"/>
        </w:trPr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46CE08D6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935CAD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FB27BEE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0D4948A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F751DC9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5B04902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91BADE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15EAEFB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136617" w:rsidRPr="00524362" w14:paraId="1D746B75" w14:textId="77777777" w:rsidTr="00A63C0C">
        <w:trPr>
          <w:trHeight w:val="409"/>
        </w:trPr>
        <w:tc>
          <w:tcPr>
            <w:tcW w:w="2106" w:type="dxa"/>
            <w:vAlign w:val="center"/>
          </w:tcPr>
          <w:p w14:paraId="7AC286C8" w14:textId="7DFC4276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Sleeping hours</w:t>
            </w:r>
            <w:r w:rsidR="00DB3505" w:rsidRPr="004377B8">
              <w:rPr>
                <w:rFonts w:ascii="Times New Roman" w:hAnsi="Times New Roman" w:cs="Times New Roman"/>
                <w:sz w:val="18"/>
                <w:szCs w:val="20"/>
              </w:rPr>
              <w:t>†</w:t>
            </w:r>
          </w:p>
        </w:tc>
        <w:tc>
          <w:tcPr>
            <w:tcW w:w="850" w:type="dxa"/>
            <w:vAlign w:val="center"/>
          </w:tcPr>
          <w:p w14:paraId="13B9A8F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5493940C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79" w:type="dxa"/>
            <w:vAlign w:val="center"/>
          </w:tcPr>
          <w:p w14:paraId="3CA3706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267" w:type="dxa"/>
            <w:vAlign w:val="center"/>
          </w:tcPr>
          <w:p w14:paraId="651C8D77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879" w:type="dxa"/>
            <w:vAlign w:val="center"/>
          </w:tcPr>
          <w:p w14:paraId="136BEAD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273" w:type="dxa"/>
            <w:vAlign w:val="center"/>
          </w:tcPr>
          <w:p w14:paraId="2E1D276D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04" w:type="dxa"/>
            <w:vAlign w:val="center"/>
          </w:tcPr>
          <w:p w14:paraId="2F7E5AF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136617" w:rsidRPr="00524362" w14:paraId="614DB55D" w14:textId="77777777" w:rsidTr="00A63C0C">
        <w:trPr>
          <w:trHeight w:val="415"/>
        </w:trPr>
        <w:tc>
          <w:tcPr>
            <w:tcW w:w="2106" w:type="dxa"/>
            <w:vAlign w:val="center"/>
          </w:tcPr>
          <w:p w14:paraId="164B240D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Work experience</w:t>
            </w:r>
          </w:p>
        </w:tc>
        <w:tc>
          <w:tcPr>
            <w:tcW w:w="850" w:type="dxa"/>
            <w:vAlign w:val="center"/>
          </w:tcPr>
          <w:p w14:paraId="5BB2B135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714517B7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79" w:type="dxa"/>
            <w:vAlign w:val="center"/>
          </w:tcPr>
          <w:p w14:paraId="02ABC30B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267" w:type="dxa"/>
            <w:vAlign w:val="center"/>
          </w:tcPr>
          <w:p w14:paraId="12661E5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79" w:type="dxa"/>
            <w:vAlign w:val="center"/>
          </w:tcPr>
          <w:p w14:paraId="72A6C2ED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273" w:type="dxa"/>
            <w:vAlign w:val="center"/>
          </w:tcPr>
          <w:p w14:paraId="0290EE5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04" w:type="dxa"/>
            <w:vAlign w:val="center"/>
          </w:tcPr>
          <w:p w14:paraId="0D145D5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19*</w:t>
            </w:r>
          </w:p>
        </w:tc>
      </w:tr>
      <w:tr w:rsidR="00136617" w:rsidRPr="00524362" w14:paraId="3E4EFB4E" w14:textId="77777777" w:rsidTr="00A63C0C">
        <w:trPr>
          <w:trHeight w:val="406"/>
        </w:trPr>
        <w:tc>
          <w:tcPr>
            <w:tcW w:w="2106" w:type="dxa"/>
            <w:vAlign w:val="center"/>
          </w:tcPr>
          <w:p w14:paraId="7D338AB0" w14:textId="77777777" w:rsidR="00136617" w:rsidRPr="00524362" w:rsidRDefault="00136617" w:rsidP="00437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Perceived control</w:t>
            </w:r>
          </w:p>
        </w:tc>
        <w:tc>
          <w:tcPr>
            <w:tcW w:w="850" w:type="dxa"/>
            <w:vAlign w:val="center"/>
          </w:tcPr>
          <w:p w14:paraId="3D5C71A8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vAlign w:val="center"/>
          </w:tcPr>
          <w:p w14:paraId="1E810D47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879" w:type="dxa"/>
            <w:vAlign w:val="center"/>
          </w:tcPr>
          <w:p w14:paraId="57E72F10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5B056396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879" w:type="dxa"/>
            <w:vAlign w:val="center"/>
          </w:tcPr>
          <w:p w14:paraId="78CA451C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  <w:tc>
          <w:tcPr>
            <w:tcW w:w="1273" w:type="dxa"/>
            <w:vAlign w:val="center"/>
          </w:tcPr>
          <w:p w14:paraId="02CA384A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04" w:type="dxa"/>
            <w:vAlign w:val="center"/>
          </w:tcPr>
          <w:p w14:paraId="22DE1EC4" w14:textId="77777777" w:rsidR="00136617" w:rsidRPr="00524362" w:rsidRDefault="00136617" w:rsidP="00437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36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A00AEBA" w14:textId="7E9500A1" w:rsidR="00A1182E" w:rsidRPr="00A63C0C" w:rsidRDefault="00136617" w:rsidP="00A1182E">
      <w:pPr>
        <w:rPr>
          <w:rFonts w:ascii="Times New Roman" w:hAnsi="Times New Roman" w:cs="Times New Roman"/>
          <w:sz w:val="18"/>
          <w:szCs w:val="20"/>
        </w:rPr>
      </w:pPr>
      <w:r w:rsidRPr="00A63C0C">
        <w:rPr>
          <w:rFonts w:ascii="Times New Roman" w:hAnsi="Times New Roman" w:cs="Times New Roman"/>
          <w:sz w:val="18"/>
          <w:szCs w:val="20"/>
        </w:rPr>
        <w:t xml:space="preserve">Note: *: Significant level at 0.05. Each category high Mean rank indicating </w:t>
      </w:r>
      <w:r w:rsidR="008B690C">
        <w:rPr>
          <w:rFonts w:ascii="Times New Roman" w:hAnsi="Times New Roman" w:cs="Times New Roman"/>
          <w:sz w:val="18"/>
          <w:szCs w:val="20"/>
        </w:rPr>
        <w:t xml:space="preserve">higher </w:t>
      </w:r>
      <w:r w:rsidR="008B690C" w:rsidRPr="004377B8">
        <w:rPr>
          <w:rFonts w:ascii="Times New Roman" w:hAnsi="Times New Roman" w:cs="Times New Roman"/>
          <w:sz w:val="18"/>
          <w:szCs w:val="20"/>
        </w:rPr>
        <w:t xml:space="preserve">perceived health </w:t>
      </w:r>
      <w:r w:rsidR="00097A69" w:rsidRPr="004377B8">
        <w:rPr>
          <w:rFonts w:ascii="Times New Roman" w:hAnsi="Times New Roman" w:cs="Times New Roman"/>
          <w:sz w:val="18"/>
          <w:szCs w:val="20"/>
        </w:rPr>
        <w:t>competence</w:t>
      </w:r>
      <w:r w:rsidR="00097A69" w:rsidRPr="008B690C" w:rsidDel="008B690C">
        <w:rPr>
          <w:rFonts w:ascii="Times New Roman" w:hAnsi="Times New Roman" w:cs="Times New Roman"/>
          <w:sz w:val="18"/>
          <w:szCs w:val="20"/>
        </w:rPr>
        <w:t>.</w:t>
      </w:r>
      <w:r w:rsidR="00A1182E" w:rsidRPr="00A63C0C">
        <w:rPr>
          <w:rFonts w:ascii="Times New Roman" w:hAnsi="Times New Roman" w:cs="Times New Roman"/>
          <w:sz w:val="18"/>
          <w:szCs w:val="20"/>
        </w:rPr>
        <w:t xml:space="preserve"> †: </w:t>
      </w:r>
      <w:r w:rsidR="00847AD8">
        <w:rPr>
          <w:rFonts w:ascii="Times New Roman" w:hAnsi="Times New Roman" w:cs="Times New Roman"/>
          <w:sz w:val="18"/>
          <w:szCs w:val="20"/>
        </w:rPr>
        <w:t>V</w:t>
      </w:r>
      <w:r w:rsidR="00A1182E" w:rsidRPr="00A63C0C">
        <w:rPr>
          <w:rFonts w:ascii="Times New Roman" w:hAnsi="Times New Roman" w:cs="Times New Roman"/>
          <w:sz w:val="18"/>
          <w:szCs w:val="20"/>
        </w:rPr>
        <w:t xml:space="preserve">ariables showed </w:t>
      </w:r>
      <w:r w:rsidR="00321F4E">
        <w:rPr>
          <w:rFonts w:ascii="Times New Roman" w:hAnsi="Times New Roman" w:cs="Times New Roman"/>
          <w:sz w:val="18"/>
          <w:szCs w:val="20"/>
        </w:rPr>
        <w:t xml:space="preserve">an </w:t>
      </w:r>
      <w:r w:rsidR="00A1182E" w:rsidRPr="00A63C0C">
        <w:rPr>
          <w:rFonts w:ascii="Times New Roman" w:hAnsi="Times New Roman" w:cs="Times New Roman"/>
          <w:sz w:val="18"/>
          <w:szCs w:val="20"/>
        </w:rPr>
        <w:t>opposite association with perceived health competence among student groups.</w:t>
      </w:r>
    </w:p>
    <w:p w14:paraId="770BAF5B" w14:textId="273BD530" w:rsidR="00136617" w:rsidRPr="00A63C0C" w:rsidRDefault="00136617" w:rsidP="00136617">
      <w:pPr>
        <w:rPr>
          <w:rFonts w:ascii="Times New Roman" w:hAnsi="Times New Roman" w:cs="Times New Roman"/>
        </w:rPr>
      </w:pPr>
    </w:p>
    <w:p w14:paraId="5A40B2F0" w14:textId="560AB81E" w:rsidR="00136617" w:rsidRPr="00A63C0C" w:rsidRDefault="00136617" w:rsidP="00F23C38">
      <w:pPr>
        <w:rPr>
          <w:rFonts w:ascii="Times New Roman" w:hAnsi="Times New Roman" w:cs="Times New Roman"/>
          <w:sz w:val="18"/>
          <w:szCs w:val="20"/>
        </w:rPr>
      </w:pPr>
    </w:p>
    <w:sectPr w:rsidR="00136617" w:rsidRPr="00A63C0C" w:rsidSect="0013661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3D284" w14:textId="77777777" w:rsidR="00D1727C" w:rsidRDefault="00D1727C" w:rsidP="00F23C38">
      <w:r>
        <w:separator/>
      </w:r>
    </w:p>
  </w:endnote>
  <w:endnote w:type="continuationSeparator" w:id="0">
    <w:p w14:paraId="55797F86" w14:textId="77777777" w:rsidR="00D1727C" w:rsidRDefault="00D1727C" w:rsidP="00F23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F825C" w14:textId="77777777" w:rsidR="00D1727C" w:rsidRDefault="00D1727C" w:rsidP="00F23C38">
      <w:r>
        <w:separator/>
      </w:r>
    </w:p>
  </w:footnote>
  <w:footnote w:type="continuationSeparator" w:id="0">
    <w:p w14:paraId="10958890" w14:textId="77777777" w:rsidR="00D1727C" w:rsidRDefault="00D1727C" w:rsidP="00F23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514"/>
    <w:rsid w:val="00007D6C"/>
    <w:rsid w:val="00015267"/>
    <w:rsid w:val="00035623"/>
    <w:rsid w:val="00054D44"/>
    <w:rsid w:val="00060955"/>
    <w:rsid w:val="000724F3"/>
    <w:rsid w:val="00097A69"/>
    <w:rsid w:val="000B03B8"/>
    <w:rsid w:val="000B3132"/>
    <w:rsid w:val="00136617"/>
    <w:rsid w:val="001F487F"/>
    <w:rsid w:val="00267536"/>
    <w:rsid w:val="002818B6"/>
    <w:rsid w:val="0028694C"/>
    <w:rsid w:val="002D7579"/>
    <w:rsid w:val="00317EFF"/>
    <w:rsid w:val="00321F4E"/>
    <w:rsid w:val="003A7E05"/>
    <w:rsid w:val="003C3516"/>
    <w:rsid w:val="004000F6"/>
    <w:rsid w:val="004252A0"/>
    <w:rsid w:val="004D2D89"/>
    <w:rsid w:val="00524362"/>
    <w:rsid w:val="005810BC"/>
    <w:rsid w:val="005C7361"/>
    <w:rsid w:val="00623B15"/>
    <w:rsid w:val="00634514"/>
    <w:rsid w:val="006B5715"/>
    <w:rsid w:val="006C485A"/>
    <w:rsid w:val="006D5964"/>
    <w:rsid w:val="006E63CC"/>
    <w:rsid w:val="007B4481"/>
    <w:rsid w:val="007D23BF"/>
    <w:rsid w:val="007F0F14"/>
    <w:rsid w:val="00824538"/>
    <w:rsid w:val="0083613F"/>
    <w:rsid w:val="00847AD8"/>
    <w:rsid w:val="00867D0E"/>
    <w:rsid w:val="00886872"/>
    <w:rsid w:val="008A50A0"/>
    <w:rsid w:val="008B690C"/>
    <w:rsid w:val="008B7AB9"/>
    <w:rsid w:val="008F6EDD"/>
    <w:rsid w:val="009356B5"/>
    <w:rsid w:val="00982F09"/>
    <w:rsid w:val="00997547"/>
    <w:rsid w:val="009C6808"/>
    <w:rsid w:val="009D0E00"/>
    <w:rsid w:val="00A1182E"/>
    <w:rsid w:val="00A2266B"/>
    <w:rsid w:val="00A46293"/>
    <w:rsid w:val="00A57E14"/>
    <w:rsid w:val="00A63C0C"/>
    <w:rsid w:val="00AA11F7"/>
    <w:rsid w:val="00AB0E37"/>
    <w:rsid w:val="00AE7CA7"/>
    <w:rsid w:val="00B216AA"/>
    <w:rsid w:val="00B53B51"/>
    <w:rsid w:val="00B9329C"/>
    <w:rsid w:val="00BB0F9B"/>
    <w:rsid w:val="00BC47DE"/>
    <w:rsid w:val="00BD04F5"/>
    <w:rsid w:val="00BE4A1C"/>
    <w:rsid w:val="00C00C53"/>
    <w:rsid w:val="00C00FBC"/>
    <w:rsid w:val="00C02A3A"/>
    <w:rsid w:val="00C20BD4"/>
    <w:rsid w:val="00C6448E"/>
    <w:rsid w:val="00C752FC"/>
    <w:rsid w:val="00CF21F1"/>
    <w:rsid w:val="00D1727C"/>
    <w:rsid w:val="00D22E8C"/>
    <w:rsid w:val="00D324C7"/>
    <w:rsid w:val="00D53AC9"/>
    <w:rsid w:val="00DA373B"/>
    <w:rsid w:val="00DA4878"/>
    <w:rsid w:val="00DB3505"/>
    <w:rsid w:val="00DD1CB8"/>
    <w:rsid w:val="00DD3880"/>
    <w:rsid w:val="00DD6799"/>
    <w:rsid w:val="00E46C35"/>
    <w:rsid w:val="00E56B99"/>
    <w:rsid w:val="00E6715A"/>
    <w:rsid w:val="00E97B1B"/>
    <w:rsid w:val="00EC04C6"/>
    <w:rsid w:val="00F1273E"/>
    <w:rsid w:val="00F144B7"/>
    <w:rsid w:val="00F23C38"/>
    <w:rsid w:val="00FA1CC1"/>
    <w:rsid w:val="00FC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72B144"/>
  <w15:chartTrackingRefBased/>
  <w15:docId w15:val="{58DCF4FE-BFAB-4C8B-98FE-AC02136A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C38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3C38"/>
  </w:style>
  <w:style w:type="paragraph" w:styleId="Footer">
    <w:name w:val="footer"/>
    <w:basedOn w:val="Normal"/>
    <w:link w:val="FooterChar"/>
    <w:uiPriority w:val="99"/>
    <w:unhideWhenUsed/>
    <w:rsid w:val="00F23C38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3C38"/>
  </w:style>
  <w:style w:type="table" w:styleId="TableGrid">
    <w:name w:val="Table Grid"/>
    <w:basedOn w:val="TableNormal"/>
    <w:uiPriority w:val="39"/>
    <w:rsid w:val="00F23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361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36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03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03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B03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3B8"/>
    <w:rPr>
      <w:b/>
      <w:bCs/>
    </w:rPr>
  </w:style>
  <w:style w:type="paragraph" w:styleId="Revision">
    <w:name w:val="Revision"/>
    <w:hidden/>
    <w:uiPriority w:val="99"/>
    <w:semiHidden/>
    <w:rsid w:val="000B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9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7F070-8EF4-49EC-98C1-671D3F1C8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83</Words>
  <Characters>8465</Characters>
  <Application>Microsoft Office Word</Application>
  <DocSecurity>0</DocSecurity>
  <Lines>264</Lines>
  <Paragraphs>1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ＡＢＵＬＩＥＺＩ　ＲＥＮＡＧＵＬＩ</dc:creator>
  <cp:keywords/>
  <dc:description/>
  <cp:lastModifiedBy>ＡＢＵＬＩＥＺＩ　ＲＥＮＡＧＵＬＩ</cp:lastModifiedBy>
  <cp:revision>3</cp:revision>
  <dcterms:created xsi:type="dcterms:W3CDTF">2022-09-22T15:15:00Z</dcterms:created>
  <dcterms:modified xsi:type="dcterms:W3CDTF">2022-09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5f03bda3bb9c2a8197e46f1ee5aefba68e185b107370f21fa86a5255391ee6</vt:lpwstr>
  </property>
</Properties>
</file>